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936BB" w14:textId="792E788E" w:rsidR="00214778" w:rsidRPr="00AF3829" w:rsidRDefault="00214778" w:rsidP="00554790">
      <w:pPr>
        <w:pStyle w:val="a4"/>
        <w:keepNext/>
        <w:spacing w:line="240" w:lineRule="auto"/>
        <w:ind w:leftChars="118" w:left="283"/>
        <w:rPr>
          <w:rFonts w:cs="Times New Roman"/>
          <w:sz w:val="24"/>
          <w:szCs w:val="24"/>
        </w:rPr>
      </w:pPr>
      <w:bookmarkStart w:id="0" w:name="_Toc448828891"/>
      <w:r>
        <w:rPr>
          <w:rFonts w:cs="Times New Roman"/>
          <w:color w:val="000000" w:themeColor="text1"/>
          <w:sz w:val="24"/>
          <w:szCs w:val="24"/>
        </w:rPr>
        <w:t>Additional file</w:t>
      </w:r>
      <w:r w:rsidRPr="00AF3829">
        <w:rPr>
          <w:rFonts w:cs="Times New Roman"/>
          <w:color w:val="000000" w:themeColor="text1"/>
          <w:sz w:val="24"/>
          <w:szCs w:val="24"/>
        </w:rPr>
        <w:t xml:space="preserve"> 1</w:t>
      </w:r>
      <w:r w:rsidR="004C7A22">
        <w:rPr>
          <w:rFonts w:cs="Times New Roman"/>
          <w:sz w:val="24"/>
          <w:szCs w:val="24"/>
        </w:rPr>
        <w:t xml:space="preserve"> The genotypes of 260</w:t>
      </w:r>
      <w:r w:rsidRPr="00AF3829">
        <w:rPr>
          <w:rFonts w:cs="Times New Roman"/>
          <w:sz w:val="24"/>
          <w:szCs w:val="24"/>
        </w:rPr>
        <w:t xml:space="preserve"> canine parvovirus type 2 i</w:t>
      </w:r>
      <w:r w:rsidR="00EA4118">
        <w:rPr>
          <w:rFonts w:cs="Times New Roman"/>
          <w:sz w:val="24"/>
          <w:szCs w:val="24"/>
        </w:rPr>
        <w:t>solates collected from Vietnamese</w:t>
      </w:r>
      <w:r w:rsidRPr="00AF3829">
        <w:rPr>
          <w:rFonts w:cs="Times New Roman"/>
          <w:sz w:val="24"/>
          <w:szCs w:val="24"/>
        </w:rPr>
        <w:t xml:space="preserve"> dogs</w:t>
      </w:r>
      <w:bookmarkEnd w:id="0"/>
    </w:p>
    <w:tbl>
      <w:tblPr>
        <w:tblW w:w="12333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417"/>
        <w:gridCol w:w="1559"/>
        <w:gridCol w:w="1276"/>
        <w:gridCol w:w="993"/>
        <w:gridCol w:w="992"/>
        <w:gridCol w:w="709"/>
        <w:gridCol w:w="1417"/>
        <w:gridCol w:w="851"/>
      </w:tblGrid>
      <w:tr w:rsidR="00554790" w:rsidRPr="00576C31" w14:paraId="6DDDC9D7" w14:textId="77777777" w:rsidTr="00554790">
        <w:trPr>
          <w:trHeight w:val="2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D57A79" w14:textId="77777777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Collection d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C86C4B" w14:textId="77777777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EF4826" w14:textId="77777777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9FF664" w14:textId="5296C54E" w:rsidR="00554790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C1E40">
              <w:rPr>
                <w:rFonts w:cs="Times New Roman"/>
                <w:sz w:val="16"/>
                <w:szCs w:val="16"/>
              </w:rPr>
              <w:t>Melting temper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08E40B" w14:textId="76FBB01B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q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AF978B" w14:textId="2BD14320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55A31B" w14:textId="77777777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5F4D6D" w14:textId="77777777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2A29EF" w14:textId="77777777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Vaccin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979FC6" w14:textId="77777777" w:rsidR="00554790" w:rsidRPr="00576C31" w:rsidRDefault="00554790" w:rsidP="00C80265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Death</w:t>
            </w:r>
          </w:p>
        </w:tc>
      </w:tr>
      <w:tr w:rsidR="00554790" w:rsidRPr="00576C31" w14:paraId="50CB84E6" w14:textId="77777777" w:rsidTr="00554790">
        <w:trPr>
          <w:trHeight w:val="227"/>
        </w:trPr>
        <w:tc>
          <w:tcPr>
            <w:tcW w:w="1276" w:type="dxa"/>
            <w:tcBorders>
              <w:top w:val="single" w:sz="4" w:space="0" w:color="auto"/>
            </w:tcBorders>
          </w:tcPr>
          <w:p w14:paraId="70953583" w14:textId="0570E18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8.3.20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32DEE6" w14:textId="749FCE6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CM-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9DDE37" w14:textId="4EF6575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1B9C6D" w14:textId="1B390878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1E051A" w14:textId="03BC3A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4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62DAD0" w14:textId="6E21289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7160EA" w14:textId="038618D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9FB486" w14:textId="70AAE04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DD1F0C" w14:textId="1DAA29D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FCC2D6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435ED85" w14:textId="77777777" w:rsidTr="00554790">
        <w:trPr>
          <w:trHeight w:val="227"/>
        </w:trPr>
        <w:tc>
          <w:tcPr>
            <w:tcW w:w="1276" w:type="dxa"/>
          </w:tcPr>
          <w:p w14:paraId="2AB639DB" w14:textId="751203E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8.3.2017</w:t>
            </w:r>
          </w:p>
        </w:tc>
        <w:tc>
          <w:tcPr>
            <w:tcW w:w="1843" w:type="dxa"/>
          </w:tcPr>
          <w:p w14:paraId="2BD65948" w14:textId="47DB310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CM-2</w:t>
            </w:r>
          </w:p>
        </w:tc>
        <w:tc>
          <w:tcPr>
            <w:tcW w:w="1417" w:type="dxa"/>
          </w:tcPr>
          <w:p w14:paraId="592BE703" w14:textId="7DE9409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0A17297A" w14:textId="7606AA66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</w:tcPr>
          <w:p w14:paraId="7712717C" w14:textId="294D007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08</w:t>
            </w:r>
          </w:p>
        </w:tc>
        <w:tc>
          <w:tcPr>
            <w:tcW w:w="993" w:type="dxa"/>
          </w:tcPr>
          <w:p w14:paraId="044A3F5A" w14:textId="5FB67E2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F6D0A55" w14:textId="23E7211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</w:tcPr>
          <w:p w14:paraId="05321FEC" w14:textId="2D4B7D0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6EFF4752" w14:textId="3E22731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2600388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9DC6FC2" w14:textId="77777777" w:rsidTr="00554790">
        <w:trPr>
          <w:trHeight w:val="339"/>
        </w:trPr>
        <w:tc>
          <w:tcPr>
            <w:tcW w:w="1276" w:type="dxa"/>
          </w:tcPr>
          <w:p w14:paraId="13E5E91A" w14:textId="2A31BF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7.3.2017</w:t>
            </w:r>
          </w:p>
        </w:tc>
        <w:tc>
          <w:tcPr>
            <w:tcW w:w="1843" w:type="dxa"/>
          </w:tcPr>
          <w:p w14:paraId="762C3F7E" w14:textId="63DF1BE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CM-3</w:t>
            </w:r>
          </w:p>
        </w:tc>
        <w:tc>
          <w:tcPr>
            <w:tcW w:w="1417" w:type="dxa"/>
          </w:tcPr>
          <w:p w14:paraId="1A8CB5B1" w14:textId="2D3D25B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AAFC8F5" w14:textId="78C3FDD7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0F7E4409" w14:textId="359EDDC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79</w:t>
            </w:r>
          </w:p>
        </w:tc>
        <w:tc>
          <w:tcPr>
            <w:tcW w:w="993" w:type="dxa"/>
          </w:tcPr>
          <w:p w14:paraId="232316F4" w14:textId="1998A1A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14344557" w14:textId="209BDC6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</w:tcPr>
          <w:p w14:paraId="3454E503" w14:textId="7A40D8B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37E265BA" w14:textId="048ED39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3656EE9" w14:textId="3E4C951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43477BB" w14:textId="77777777" w:rsidTr="00554790">
        <w:trPr>
          <w:trHeight w:val="408"/>
        </w:trPr>
        <w:tc>
          <w:tcPr>
            <w:tcW w:w="1276" w:type="dxa"/>
          </w:tcPr>
          <w:p w14:paraId="08B823D2" w14:textId="1C0E71E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7.3.2017</w:t>
            </w:r>
          </w:p>
        </w:tc>
        <w:tc>
          <w:tcPr>
            <w:tcW w:w="1843" w:type="dxa"/>
          </w:tcPr>
          <w:p w14:paraId="1B42E790" w14:textId="6A6D614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CM-4</w:t>
            </w:r>
          </w:p>
        </w:tc>
        <w:tc>
          <w:tcPr>
            <w:tcW w:w="1417" w:type="dxa"/>
          </w:tcPr>
          <w:p w14:paraId="70BA4298" w14:textId="0E9C26A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61E7779" w14:textId="11EE2BCD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238E4F1F" w14:textId="34BD1D6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47</w:t>
            </w:r>
          </w:p>
        </w:tc>
        <w:tc>
          <w:tcPr>
            <w:tcW w:w="993" w:type="dxa"/>
          </w:tcPr>
          <w:p w14:paraId="3499C5C5" w14:textId="7A04C1D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A44D67C" w14:textId="166463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</w:tcPr>
          <w:p w14:paraId="0DE50434" w14:textId="7496953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25DEF85D" w14:textId="39A69728" w:rsidR="00554790" w:rsidRPr="00576C31" w:rsidRDefault="00554790" w:rsidP="004C7A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75EAC779" w14:textId="5E5481C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E5875EF" w14:textId="77777777" w:rsidTr="00554790">
        <w:trPr>
          <w:trHeight w:val="227"/>
        </w:trPr>
        <w:tc>
          <w:tcPr>
            <w:tcW w:w="1276" w:type="dxa"/>
          </w:tcPr>
          <w:p w14:paraId="1BE22CD5" w14:textId="140D1F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7.3.2017</w:t>
            </w:r>
          </w:p>
        </w:tc>
        <w:tc>
          <w:tcPr>
            <w:tcW w:w="1843" w:type="dxa"/>
          </w:tcPr>
          <w:p w14:paraId="4EDEB06F" w14:textId="7D1E590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CM-5</w:t>
            </w:r>
          </w:p>
        </w:tc>
        <w:tc>
          <w:tcPr>
            <w:tcW w:w="1417" w:type="dxa"/>
          </w:tcPr>
          <w:p w14:paraId="50236FFC" w14:textId="17D585D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75356D9A" w14:textId="79131356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71C2CA3D" w14:textId="69DA427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93</w:t>
            </w:r>
          </w:p>
        </w:tc>
        <w:tc>
          <w:tcPr>
            <w:tcW w:w="993" w:type="dxa"/>
          </w:tcPr>
          <w:p w14:paraId="7A8BF255" w14:textId="257E1A4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5DC9446" w14:textId="243C4D9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</w:tcPr>
          <w:p w14:paraId="5A3122C3" w14:textId="095ED81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2A0F6ACF" w14:textId="63304DB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2C81441E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E7AB987" w14:textId="77777777" w:rsidTr="00554790">
        <w:trPr>
          <w:trHeight w:val="324"/>
        </w:trPr>
        <w:tc>
          <w:tcPr>
            <w:tcW w:w="1276" w:type="dxa"/>
          </w:tcPr>
          <w:p w14:paraId="42B1029A" w14:textId="41B101E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0.3.2017</w:t>
            </w:r>
          </w:p>
        </w:tc>
        <w:tc>
          <w:tcPr>
            <w:tcW w:w="1843" w:type="dxa"/>
          </w:tcPr>
          <w:p w14:paraId="1BBDB14E" w14:textId="3A8216C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CM-6</w:t>
            </w:r>
          </w:p>
        </w:tc>
        <w:tc>
          <w:tcPr>
            <w:tcW w:w="1417" w:type="dxa"/>
          </w:tcPr>
          <w:p w14:paraId="5747AB44" w14:textId="44DE10A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EE48D4B" w14:textId="6BD9CF76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</w:tcPr>
          <w:p w14:paraId="136AE5B5" w14:textId="1DBAB5F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57</w:t>
            </w:r>
          </w:p>
        </w:tc>
        <w:tc>
          <w:tcPr>
            <w:tcW w:w="993" w:type="dxa"/>
          </w:tcPr>
          <w:p w14:paraId="738236CD" w14:textId="58D58C0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57D5446" w14:textId="3879A12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</w:tcPr>
          <w:p w14:paraId="141700BC" w14:textId="556E7FE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5183F713" w14:textId="67C342D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4EAA7861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DB15D0B" w14:textId="77777777" w:rsidTr="00554790">
        <w:trPr>
          <w:trHeight w:val="227"/>
        </w:trPr>
        <w:tc>
          <w:tcPr>
            <w:tcW w:w="1276" w:type="dxa"/>
          </w:tcPr>
          <w:p w14:paraId="352C4D2E" w14:textId="1BCB41B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0.3.2017</w:t>
            </w:r>
          </w:p>
        </w:tc>
        <w:tc>
          <w:tcPr>
            <w:tcW w:w="1843" w:type="dxa"/>
          </w:tcPr>
          <w:p w14:paraId="7F99AF14" w14:textId="28274E8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CM-8</w:t>
            </w:r>
          </w:p>
        </w:tc>
        <w:tc>
          <w:tcPr>
            <w:tcW w:w="1417" w:type="dxa"/>
          </w:tcPr>
          <w:p w14:paraId="45DE9C82" w14:textId="6159036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33DDAF29" w14:textId="1DF8E093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</w:tcPr>
          <w:p w14:paraId="66E6BCB7" w14:textId="410D3CA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57</w:t>
            </w:r>
          </w:p>
        </w:tc>
        <w:tc>
          <w:tcPr>
            <w:tcW w:w="993" w:type="dxa"/>
          </w:tcPr>
          <w:p w14:paraId="08270604" w14:textId="06FB047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C1E7250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17143D02" w14:textId="0C76672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7E753650" w14:textId="11A7E70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71B18AEE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B4BBD94" w14:textId="77777777" w:rsidTr="00554790">
        <w:trPr>
          <w:trHeight w:val="227"/>
        </w:trPr>
        <w:tc>
          <w:tcPr>
            <w:tcW w:w="1276" w:type="dxa"/>
          </w:tcPr>
          <w:p w14:paraId="184B617D" w14:textId="2EAF3CB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3.2017</w:t>
            </w:r>
          </w:p>
        </w:tc>
        <w:tc>
          <w:tcPr>
            <w:tcW w:w="1843" w:type="dxa"/>
          </w:tcPr>
          <w:p w14:paraId="1EE7C0DE" w14:textId="07C901A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9</w:t>
            </w:r>
          </w:p>
        </w:tc>
        <w:tc>
          <w:tcPr>
            <w:tcW w:w="1417" w:type="dxa"/>
          </w:tcPr>
          <w:p w14:paraId="3BDED0ED" w14:textId="79C2F88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35EDD784" w14:textId="5836E8B0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</w:tcPr>
          <w:p w14:paraId="5EE8595C" w14:textId="5A958A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71</w:t>
            </w:r>
          </w:p>
        </w:tc>
        <w:tc>
          <w:tcPr>
            <w:tcW w:w="993" w:type="dxa"/>
          </w:tcPr>
          <w:p w14:paraId="6E01EA7D" w14:textId="3CE2ABD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A8DA7CF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</w:tcPr>
          <w:p w14:paraId="076B8758" w14:textId="4792F7A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4333F7F6" w14:textId="2BA1FA0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BBC6CA9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61F4362D" w14:textId="77777777" w:rsidTr="00554790">
        <w:trPr>
          <w:trHeight w:val="227"/>
        </w:trPr>
        <w:tc>
          <w:tcPr>
            <w:tcW w:w="1276" w:type="dxa"/>
          </w:tcPr>
          <w:p w14:paraId="63B4AFA1" w14:textId="440B1FE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3.2017</w:t>
            </w:r>
          </w:p>
        </w:tc>
        <w:tc>
          <w:tcPr>
            <w:tcW w:w="1843" w:type="dxa"/>
          </w:tcPr>
          <w:p w14:paraId="25C29DAA" w14:textId="76E8B9E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0</w:t>
            </w:r>
          </w:p>
        </w:tc>
        <w:tc>
          <w:tcPr>
            <w:tcW w:w="1417" w:type="dxa"/>
          </w:tcPr>
          <w:p w14:paraId="362744FF" w14:textId="07B5EA0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2FD909B" w14:textId="4D899C3A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5F26FC58" w14:textId="0071A61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101</w:t>
            </w:r>
          </w:p>
        </w:tc>
        <w:tc>
          <w:tcPr>
            <w:tcW w:w="993" w:type="dxa"/>
          </w:tcPr>
          <w:p w14:paraId="1B8EB3FE" w14:textId="12B905F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C9BEA72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</w:tcPr>
          <w:p w14:paraId="147DE2B8" w14:textId="67E18E1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3C6F7560" w14:textId="332E5EF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AF6B71F" w14:textId="28E43C8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ABD0A00" w14:textId="77777777" w:rsidTr="00554790">
        <w:trPr>
          <w:trHeight w:val="235"/>
        </w:trPr>
        <w:tc>
          <w:tcPr>
            <w:tcW w:w="1276" w:type="dxa"/>
          </w:tcPr>
          <w:p w14:paraId="70CF5654" w14:textId="2F11344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4.2017</w:t>
            </w:r>
          </w:p>
        </w:tc>
        <w:tc>
          <w:tcPr>
            <w:tcW w:w="1843" w:type="dxa"/>
          </w:tcPr>
          <w:p w14:paraId="5D2FC9A1" w14:textId="1E2610C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1</w:t>
            </w:r>
          </w:p>
        </w:tc>
        <w:tc>
          <w:tcPr>
            <w:tcW w:w="1417" w:type="dxa"/>
          </w:tcPr>
          <w:p w14:paraId="0D56FBBC" w14:textId="2EB6049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6BE2A1A0" w14:textId="333B3350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5484C204" w14:textId="74A1526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993" w:type="dxa"/>
          </w:tcPr>
          <w:p w14:paraId="5D041165" w14:textId="75ABA27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01C2F14" w14:textId="2D2916D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Y</w:t>
            </w:r>
          </w:p>
        </w:tc>
        <w:tc>
          <w:tcPr>
            <w:tcW w:w="709" w:type="dxa"/>
          </w:tcPr>
          <w:p w14:paraId="5446CE82" w14:textId="454A70C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3B6D2C91" w14:textId="4EF9553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665388A5" w14:textId="6CE3E8D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C4B97D0" w14:textId="77777777" w:rsidTr="00554790">
        <w:trPr>
          <w:trHeight w:val="227"/>
        </w:trPr>
        <w:tc>
          <w:tcPr>
            <w:tcW w:w="1276" w:type="dxa"/>
          </w:tcPr>
          <w:p w14:paraId="113548E4" w14:textId="75D07E5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4.2017</w:t>
            </w:r>
          </w:p>
        </w:tc>
        <w:tc>
          <w:tcPr>
            <w:tcW w:w="1843" w:type="dxa"/>
          </w:tcPr>
          <w:p w14:paraId="443A10B8" w14:textId="0E0AAB9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2</w:t>
            </w:r>
          </w:p>
        </w:tc>
        <w:tc>
          <w:tcPr>
            <w:tcW w:w="1417" w:type="dxa"/>
          </w:tcPr>
          <w:p w14:paraId="02A03E09" w14:textId="7E35A80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87A6E63" w14:textId="012C6087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0A91B2C9" w14:textId="705F70E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8</w:t>
            </w:r>
          </w:p>
        </w:tc>
        <w:tc>
          <w:tcPr>
            <w:tcW w:w="993" w:type="dxa"/>
          </w:tcPr>
          <w:p w14:paraId="587894EB" w14:textId="0413E70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4F5D750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0651DDAD" w14:textId="13E9628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0DB1DF83" w14:textId="3136E38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7BD857C3" w14:textId="4E4D392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6014F57" w14:textId="77777777" w:rsidTr="00554790">
        <w:trPr>
          <w:trHeight w:val="227"/>
        </w:trPr>
        <w:tc>
          <w:tcPr>
            <w:tcW w:w="1276" w:type="dxa"/>
          </w:tcPr>
          <w:p w14:paraId="1B0BBADD" w14:textId="2550053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.2017</w:t>
            </w:r>
          </w:p>
        </w:tc>
        <w:tc>
          <w:tcPr>
            <w:tcW w:w="1843" w:type="dxa"/>
          </w:tcPr>
          <w:p w14:paraId="2C0C81E2" w14:textId="345C0F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4</w:t>
            </w:r>
          </w:p>
        </w:tc>
        <w:tc>
          <w:tcPr>
            <w:tcW w:w="1417" w:type="dxa"/>
          </w:tcPr>
          <w:p w14:paraId="76DF8D85" w14:textId="6568AE3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3A268891" w14:textId="1E7FD411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</w:tcPr>
          <w:p w14:paraId="7FBA2507" w14:textId="2BE98F2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993" w:type="dxa"/>
          </w:tcPr>
          <w:p w14:paraId="79452006" w14:textId="12847C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BEA77FE" w14:textId="773196A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</w:tcPr>
          <w:p w14:paraId="1D0A482E" w14:textId="4A84E9F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2E7FDEC2" w14:textId="588F595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7A918E57" w14:textId="59BE12E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91E1212" w14:textId="77777777" w:rsidTr="00554790">
        <w:trPr>
          <w:trHeight w:val="227"/>
        </w:trPr>
        <w:tc>
          <w:tcPr>
            <w:tcW w:w="1276" w:type="dxa"/>
          </w:tcPr>
          <w:p w14:paraId="2B4DA44F" w14:textId="56619E3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.2017</w:t>
            </w:r>
          </w:p>
        </w:tc>
        <w:tc>
          <w:tcPr>
            <w:tcW w:w="1843" w:type="dxa"/>
          </w:tcPr>
          <w:p w14:paraId="5CA52D29" w14:textId="6ADAF07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5</w:t>
            </w:r>
          </w:p>
        </w:tc>
        <w:tc>
          <w:tcPr>
            <w:tcW w:w="1417" w:type="dxa"/>
          </w:tcPr>
          <w:p w14:paraId="47C25C27" w14:textId="68A2BA2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809CB64" w14:textId="28F74C6C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587DC35F" w14:textId="7351E6A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993" w:type="dxa"/>
          </w:tcPr>
          <w:p w14:paraId="06563158" w14:textId="232B8A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3AFA309" w14:textId="31B5BFA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740E4E3B" w14:textId="01D7E3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63DC35F3" w14:textId="59F95FD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20EA9AF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5692AB27" w14:textId="77777777" w:rsidTr="00554790">
        <w:trPr>
          <w:trHeight w:val="227"/>
        </w:trPr>
        <w:tc>
          <w:tcPr>
            <w:tcW w:w="1276" w:type="dxa"/>
          </w:tcPr>
          <w:p w14:paraId="71A82822" w14:textId="33D9051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5.2017</w:t>
            </w:r>
          </w:p>
        </w:tc>
        <w:tc>
          <w:tcPr>
            <w:tcW w:w="1843" w:type="dxa"/>
          </w:tcPr>
          <w:p w14:paraId="5B189A42" w14:textId="3563C5E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6</w:t>
            </w:r>
          </w:p>
        </w:tc>
        <w:tc>
          <w:tcPr>
            <w:tcW w:w="1417" w:type="dxa"/>
          </w:tcPr>
          <w:p w14:paraId="59E2C432" w14:textId="4208C32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31D48EB7" w14:textId="323B8BB6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4B6E75E8" w14:textId="1ACC7C9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4</w:t>
            </w:r>
          </w:p>
        </w:tc>
        <w:tc>
          <w:tcPr>
            <w:tcW w:w="993" w:type="dxa"/>
          </w:tcPr>
          <w:p w14:paraId="6B8D936B" w14:textId="6BBCF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15D673C" w14:textId="465B5A2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674E29E8" w14:textId="2463454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3CAAA391" w14:textId="579AD27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951B5EF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334BBD3C" w14:textId="77777777" w:rsidTr="00554790">
        <w:trPr>
          <w:trHeight w:val="227"/>
        </w:trPr>
        <w:tc>
          <w:tcPr>
            <w:tcW w:w="1276" w:type="dxa"/>
          </w:tcPr>
          <w:p w14:paraId="53BCDA86" w14:textId="1ED7E7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5.2017</w:t>
            </w:r>
          </w:p>
        </w:tc>
        <w:tc>
          <w:tcPr>
            <w:tcW w:w="1843" w:type="dxa"/>
          </w:tcPr>
          <w:p w14:paraId="0F181AFA" w14:textId="66C208B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7</w:t>
            </w:r>
          </w:p>
        </w:tc>
        <w:tc>
          <w:tcPr>
            <w:tcW w:w="1417" w:type="dxa"/>
          </w:tcPr>
          <w:p w14:paraId="2ACFA98F" w14:textId="223EF16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6D5FFAEE" w14:textId="316B975A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20BB599B" w14:textId="4273BE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993" w:type="dxa"/>
          </w:tcPr>
          <w:p w14:paraId="7BA8AA63" w14:textId="67AE31D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109D9732" w14:textId="092799C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4 M</w:t>
            </w:r>
          </w:p>
        </w:tc>
        <w:tc>
          <w:tcPr>
            <w:tcW w:w="709" w:type="dxa"/>
          </w:tcPr>
          <w:p w14:paraId="08BE1D21" w14:textId="0F65EC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007024CD" w14:textId="4F48F7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69408D95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4175CABA" w14:textId="77777777" w:rsidTr="00554790">
        <w:trPr>
          <w:trHeight w:val="227"/>
        </w:trPr>
        <w:tc>
          <w:tcPr>
            <w:tcW w:w="1276" w:type="dxa"/>
          </w:tcPr>
          <w:p w14:paraId="7BA76476" w14:textId="64569BB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.2017</w:t>
            </w:r>
          </w:p>
        </w:tc>
        <w:tc>
          <w:tcPr>
            <w:tcW w:w="1843" w:type="dxa"/>
          </w:tcPr>
          <w:p w14:paraId="5FC5EF83" w14:textId="6B6461E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8</w:t>
            </w:r>
          </w:p>
        </w:tc>
        <w:tc>
          <w:tcPr>
            <w:tcW w:w="1417" w:type="dxa"/>
          </w:tcPr>
          <w:p w14:paraId="47825D1D" w14:textId="227049F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7581E893" w14:textId="079A2BCE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</w:tcPr>
          <w:p w14:paraId="37F761E6" w14:textId="162A72C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03</w:t>
            </w:r>
          </w:p>
        </w:tc>
        <w:tc>
          <w:tcPr>
            <w:tcW w:w="993" w:type="dxa"/>
          </w:tcPr>
          <w:p w14:paraId="6F3B0A48" w14:textId="4E6947E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70669D0" w14:textId="4185044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</w:tcPr>
          <w:p w14:paraId="5C161B90" w14:textId="6CD952A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572C5CB2" w14:textId="2BD50298" w:rsidR="00554790" w:rsidRPr="00576C31" w:rsidRDefault="00554790" w:rsidP="00F07857">
            <w:pPr>
              <w:ind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BECFC64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365779F" w14:textId="77777777" w:rsidTr="00554790">
        <w:trPr>
          <w:trHeight w:val="227"/>
        </w:trPr>
        <w:tc>
          <w:tcPr>
            <w:tcW w:w="1276" w:type="dxa"/>
          </w:tcPr>
          <w:p w14:paraId="5EEF1AE2" w14:textId="3A90F9A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.2017</w:t>
            </w:r>
          </w:p>
        </w:tc>
        <w:tc>
          <w:tcPr>
            <w:tcW w:w="1843" w:type="dxa"/>
          </w:tcPr>
          <w:p w14:paraId="15E73DB9" w14:textId="459008C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19</w:t>
            </w:r>
          </w:p>
        </w:tc>
        <w:tc>
          <w:tcPr>
            <w:tcW w:w="1417" w:type="dxa"/>
          </w:tcPr>
          <w:p w14:paraId="6337B214" w14:textId="5C81C46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69718A32" w14:textId="408F4056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</w:tcPr>
          <w:p w14:paraId="7258DF50" w14:textId="13C436A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993" w:type="dxa"/>
          </w:tcPr>
          <w:p w14:paraId="6AB79B3B" w14:textId="2873824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0CB0AD7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286B9CDE" w14:textId="207259B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436DC46B" w14:textId="52BF3BC2" w:rsidR="00554790" w:rsidRPr="00576C31" w:rsidRDefault="00554790" w:rsidP="00F07857">
            <w:pPr>
              <w:ind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6515198E" w14:textId="57226D0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91B2593" w14:textId="77777777" w:rsidTr="00554790">
        <w:trPr>
          <w:trHeight w:val="227"/>
        </w:trPr>
        <w:tc>
          <w:tcPr>
            <w:tcW w:w="1276" w:type="dxa"/>
          </w:tcPr>
          <w:p w14:paraId="06AAC4F0" w14:textId="0BE0C93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.2017</w:t>
            </w:r>
          </w:p>
        </w:tc>
        <w:tc>
          <w:tcPr>
            <w:tcW w:w="1843" w:type="dxa"/>
          </w:tcPr>
          <w:p w14:paraId="6051EB2D" w14:textId="14B3590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0</w:t>
            </w:r>
          </w:p>
        </w:tc>
        <w:tc>
          <w:tcPr>
            <w:tcW w:w="1417" w:type="dxa"/>
          </w:tcPr>
          <w:p w14:paraId="41B7FBD5" w14:textId="3F909AB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0A3D61E4" w14:textId="52A3F1CE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</w:tcPr>
          <w:p w14:paraId="6AA22ACC" w14:textId="43CF7E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993" w:type="dxa"/>
          </w:tcPr>
          <w:p w14:paraId="4A44F617" w14:textId="567BE8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2A1B6C8" w14:textId="29130A0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</w:tcPr>
          <w:p w14:paraId="20EDFC1D" w14:textId="2BFD4BB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64ED95C3" w14:textId="5E6BFFF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99740A5" w14:textId="43129EA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AAB58E1" w14:textId="77777777" w:rsidTr="00554790">
        <w:trPr>
          <w:trHeight w:val="227"/>
        </w:trPr>
        <w:tc>
          <w:tcPr>
            <w:tcW w:w="1276" w:type="dxa"/>
          </w:tcPr>
          <w:p w14:paraId="217D6114" w14:textId="2646AF1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3.6.2017</w:t>
            </w:r>
          </w:p>
        </w:tc>
        <w:tc>
          <w:tcPr>
            <w:tcW w:w="1843" w:type="dxa"/>
          </w:tcPr>
          <w:p w14:paraId="62020CA9" w14:textId="3CC0F8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1</w:t>
            </w:r>
          </w:p>
        </w:tc>
        <w:tc>
          <w:tcPr>
            <w:tcW w:w="1417" w:type="dxa"/>
          </w:tcPr>
          <w:p w14:paraId="03ACABC8" w14:textId="58F266C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a</w:t>
            </w:r>
          </w:p>
        </w:tc>
        <w:tc>
          <w:tcPr>
            <w:tcW w:w="1559" w:type="dxa"/>
          </w:tcPr>
          <w:p w14:paraId="2B262265" w14:textId="31B5F2C1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.2</w:t>
            </w:r>
          </w:p>
        </w:tc>
        <w:tc>
          <w:tcPr>
            <w:tcW w:w="1276" w:type="dxa"/>
          </w:tcPr>
          <w:p w14:paraId="381F078E" w14:textId="6FE123C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7</w:t>
            </w:r>
          </w:p>
        </w:tc>
        <w:tc>
          <w:tcPr>
            <w:tcW w:w="993" w:type="dxa"/>
          </w:tcPr>
          <w:p w14:paraId="1246B8DA" w14:textId="6A50C83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E2E4894" w14:textId="66057D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10A33740" w14:textId="33FADB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608B51CA" w14:textId="5BDE20A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5BCD8D6B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5ED46C3" w14:textId="77777777" w:rsidTr="00554790">
        <w:trPr>
          <w:trHeight w:val="227"/>
        </w:trPr>
        <w:tc>
          <w:tcPr>
            <w:tcW w:w="1276" w:type="dxa"/>
          </w:tcPr>
          <w:p w14:paraId="2A7D8409" w14:textId="434C23B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.6.2017</w:t>
            </w:r>
          </w:p>
        </w:tc>
        <w:tc>
          <w:tcPr>
            <w:tcW w:w="1843" w:type="dxa"/>
          </w:tcPr>
          <w:p w14:paraId="2C3F0E02" w14:textId="5C091FB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2</w:t>
            </w:r>
          </w:p>
        </w:tc>
        <w:tc>
          <w:tcPr>
            <w:tcW w:w="1417" w:type="dxa"/>
          </w:tcPr>
          <w:p w14:paraId="0A093A2C" w14:textId="2E1D37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00E3FAE9" w14:textId="2C2EA384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</w:tcPr>
          <w:p w14:paraId="3A917085" w14:textId="710250D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993" w:type="dxa"/>
          </w:tcPr>
          <w:p w14:paraId="1F095C7D" w14:textId="1971B74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52DEB38" w14:textId="1BDA129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0DA5ABF2" w14:textId="39C2243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27C22C45" w14:textId="28BA0F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5F29263C" w14:textId="58DFB9D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EF02FCC" w14:textId="77777777" w:rsidTr="00554790">
        <w:trPr>
          <w:trHeight w:val="227"/>
        </w:trPr>
        <w:tc>
          <w:tcPr>
            <w:tcW w:w="1276" w:type="dxa"/>
          </w:tcPr>
          <w:p w14:paraId="1AC07A16" w14:textId="01180E5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7.6.2017</w:t>
            </w:r>
          </w:p>
        </w:tc>
        <w:tc>
          <w:tcPr>
            <w:tcW w:w="1843" w:type="dxa"/>
          </w:tcPr>
          <w:p w14:paraId="65187043" w14:textId="2652C3D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3</w:t>
            </w:r>
          </w:p>
        </w:tc>
        <w:tc>
          <w:tcPr>
            <w:tcW w:w="1417" w:type="dxa"/>
          </w:tcPr>
          <w:p w14:paraId="7597A51C" w14:textId="6428237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6491C97" w14:textId="1443CAC9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3C2B2F21" w14:textId="451D761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01</w:t>
            </w:r>
          </w:p>
        </w:tc>
        <w:tc>
          <w:tcPr>
            <w:tcW w:w="993" w:type="dxa"/>
          </w:tcPr>
          <w:p w14:paraId="55A61D27" w14:textId="7896619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0B95647" w14:textId="04F1722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4 </w:t>
            </w: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14:paraId="412FDE53" w14:textId="67F456D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6470EBA5" w14:textId="7F97550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5B0CFC72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7B422FB" w14:textId="77777777" w:rsidTr="00554790">
        <w:trPr>
          <w:trHeight w:val="227"/>
        </w:trPr>
        <w:tc>
          <w:tcPr>
            <w:tcW w:w="1276" w:type="dxa"/>
          </w:tcPr>
          <w:p w14:paraId="5F66A3A9" w14:textId="45E4344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7.6.2017</w:t>
            </w:r>
          </w:p>
        </w:tc>
        <w:tc>
          <w:tcPr>
            <w:tcW w:w="1843" w:type="dxa"/>
          </w:tcPr>
          <w:p w14:paraId="7FA182A7" w14:textId="4BF6741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4</w:t>
            </w:r>
          </w:p>
        </w:tc>
        <w:tc>
          <w:tcPr>
            <w:tcW w:w="1417" w:type="dxa"/>
          </w:tcPr>
          <w:p w14:paraId="721E2EF6" w14:textId="389BEDA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67680A5" w14:textId="07C72D9B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</w:tcPr>
          <w:p w14:paraId="473D6738" w14:textId="0DDA9A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993" w:type="dxa"/>
          </w:tcPr>
          <w:p w14:paraId="0AFC7B99" w14:textId="5FBBEB4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131E432C" w14:textId="54F6E3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0B03B75E" w14:textId="23B3DEB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289E5675" w14:textId="2974995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D67A104" w14:textId="28D5FE8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6515AEF7" w14:textId="77777777" w:rsidTr="00554790">
        <w:trPr>
          <w:trHeight w:val="227"/>
        </w:trPr>
        <w:tc>
          <w:tcPr>
            <w:tcW w:w="1276" w:type="dxa"/>
          </w:tcPr>
          <w:p w14:paraId="04AEEF4C" w14:textId="014731D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1.6.2017</w:t>
            </w:r>
          </w:p>
        </w:tc>
        <w:tc>
          <w:tcPr>
            <w:tcW w:w="1843" w:type="dxa"/>
          </w:tcPr>
          <w:p w14:paraId="461EF09B" w14:textId="2925B41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5</w:t>
            </w:r>
          </w:p>
        </w:tc>
        <w:tc>
          <w:tcPr>
            <w:tcW w:w="1417" w:type="dxa"/>
          </w:tcPr>
          <w:p w14:paraId="2C01346A" w14:textId="28A4234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4965D3F" w14:textId="7F2D49B4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</w:tcPr>
          <w:p w14:paraId="37263767" w14:textId="5B31E7C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993" w:type="dxa"/>
          </w:tcPr>
          <w:p w14:paraId="454492A3" w14:textId="19ADAF2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72BA3FAB" w14:textId="3A250F3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6E2975C2" w14:textId="34D9A65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47979062" w14:textId="14D1978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C8AD1A7" w14:textId="4D0CF57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28054E3" w14:textId="77777777" w:rsidTr="00554790">
        <w:trPr>
          <w:trHeight w:val="227"/>
        </w:trPr>
        <w:tc>
          <w:tcPr>
            <w:tcW w:w="1276" w:type="dxa"/>
          </w:tcPr>
          <w:p w14:paraId="0BE62DB9" w14:textId="3A1FF44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8.6.2017</w:t>
            </w:r>
          </w:p>
        </w:tc>
        <w:tc>
          <w:tcPr>
            <w:tcW w:w="1843" w:type="dxa"/>
          </w:tcPr>
          <w:p w14:paraId="1874CC94" w14:textId="4FE8103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6</w:t>
            </w:r>
          </w:p>
        </w:tc>
        <w:tc>
          <w:tcPr>
            <w:tcW w:w="1417" w:type="dxa"/>
          </w:tcPr>
          <w:p w14:paraId="53D91059" w14:textId="4DFCB04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B77F77B" w14:textId="077179A7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</w:tcPr>
          <w:p w14:paraId="305451BE" w14:textId="3783EF1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87</w:t>
            </w:r>
          </w:p>
        </w:tc>
        <w:tc>
          <w:tcPr>
            <w:tcW w:w="993" w:type="dxa"/>
          </w:tcPr>
          <w:p w14:paraId="49550438" w14:textId="50282D0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D8FA2AC" w14:textId="6BC888F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6A608184" w14:textId="23E2C59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13558769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338948B" w14:textId="5ADAEBA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E549477" w14:textId="77777777" w:rsidTr="00554790">
        <w:trPr>
          <w:trHeight w:val="227"/>
        </w:trPr>
        <w:tc>
          <w:tcPr>
            <w:tcW w:w="1276" w:type="dxa"/>
          </w:tcPr>
          <w:p w14:paraId="10453EDE" w14:textId="226980F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0.6.2017</w:t>
            </w:r>
          </w:p>
        </w:tc>
        <w:tc>
          <w:tcPr>
            <w:tcW w:w="1843" w:type="dxa"/>
          </w:tcPr>
          <w:p w14:paraId="4B89792E" w14:textId="3F23073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7</w:t>
            </w:r>
          </w:p>
        </w:tc>
        <w:tc>
          <w:tcPr>
            <w:tcW w:w="1417" w:type="dxa"/>
          </w:tcPr>
          <w:p w14:paraId="73FAC2D5" w14:textId="045AA68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48B3BB14" w14:textId="2754A781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</w:tcPr>
          <w:p w14:paraId="38470208" w14:textId="245E176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9</w:t>
            </w:r>
          </w:p>
        </w:tc>
        <w:tc>
          <w:tcPr>
            <w:tcW w:w="993" w:type="dxa"/>
          </w:tcPr>
          <w:p w14:paraId="76115F82" w14:textId="2DD0A49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138A016E" w14:textId="6991E13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30658E89" w14:textId="2C3078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4319F2BD" w14:textId="1C6C983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58215C0" w14:textId="09B8681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77B45F98" w14:textId="77777777" w:rsidTr="00554790">
        <w:trPr>
          <w:trHeight w:val="227"/>
        </w:trPr>
        <w:tc>
          <w:tcPr>
            <w:tcW w:w="1276" w:type="dxa"/>
          </w:tcPr>
          <w:p w14:paraId="0DD08A27" w14:textId="477B28B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0.6.2017</w:t>
            </w:r>
          </w:p>
        </w:tc>
        <w:tc>
          <w:tcPr>
            <w:tcW w:w="1843" w:type="dxa"/>
          </w:tcPr>
          <w:p w14:paraId="1450A375" w14:textId="1D51F8D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8</w:t>
            </w:r>
          </w:p>
        </w:tc>
        <w:tc>
          <w:tcPr>
            <w:tcW w:w="1417" w:type="dxa"/>
          </w:tcPr>
          <w:p w14:paraId="749B7633" w14:textId="4566B6E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83502F4" w14:textId="322D3114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1FCA991D" w14:textId="321CDC1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993" w:type="dxa"/>
          </w:tcPr>
          <w:p w14:paraId="0B12734C" w14:textId="1725CA3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DDDEC52" w14:textId="22E68A5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25BFEB18" w14:textId="3C4A1CC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4EAAC15F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7C9488F" w14:textId="2615B4F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22F3E00" w14:textId="77777777" w:rsidTr="00554790">
        <w:trPr>
          <w:trHeight w:val="227"/>
        </w:trPr>
        <w:tc>
          <w:tcPr>
            <w:tcW w:w="1276" w:type="dxa"/>
          </w:tcPr>
          <w:p w14:paraId="5DC435BD" w14:textId="597B18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0.6.2017</w:t>
            </w:r>
          </w:p>
        </w:tc>
        <w:tc>
          <w:tcPr>
            <w:tcW w:w="1843" w:type="dxa"/>
          </w:tcPr>
          <w:p w14:paraId="4B4E86AD" w14:textId="7ACA197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29</w:t>
            </w:r>
          </w:p>
        </w:tc>
        <w:tc>
          <w:tcPr>
            <w:tcW w:w="1417" w:type="dxa"/>
          </w:tcPr>
          <w:p w14:paraId="1E916DB9" w14:textId="6BB0AD8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6FEAE243" w14:textId="0AC09AB8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2852BEA9" w14:textId="44BF09E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993" w:type="dxa"/>
          </w:tcPr>
          <w:p w14:paraId="4C2B01A3" w14:textId="3A60A2C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8EAA33B" w14:textId="3298B63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4C84E02E" w14:textId="2D201F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20992512" w14:textId="42EE707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E2FEDA5" w14:textId="595C558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441B6F11" w14:textId="77777777" w:rsidTr="00554790">
        <w:trPr>
          <w:trHeight w:val="227"/>
        </w:trPr>
        <w:tc>
          <w:tcPr>
            <w:tcW w:w="1276" w:type="dxa"/>
          </w:tcPr>
          <w:p w14:paraId="696A2BFD" w14:textId="7DC3D9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6.2017</w:t>
            </w:r>
          </w:p>
        </w:tc>
        <w:tc>
          <w:tcPr>
            <w:tcW w:w="1843" w:type="dxa"/>
          </w:tcPr>
          <w:p w14:paraId="29266646" w14:textId="4FB4F7C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0</w:t>
            </w:r>
          </w:p>
        </w:tc>
        <w:tc>
          <w:tcPr>
            <w:tcW w:w="1417" w:type="dxa"/>
          </w:tcPr>
          <w:p w14:paraId="412E6259" w14:textId="5EB67DD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44F6D22C" w14:textId="19FC3F24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207B3D87" w14:textId="20F7294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993" w:type="dxa"/>
          </w:tcPr>
          <w:p w14:paraId="2B7FBEC9" w14:textId="09691C9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EC6DF50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</w:tcPr>
          <w:p w14:paraId="0E71E60B" w14:textId="212D13A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4292EFA4" w14:textId="52A4DD0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A003089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3E1129C0" w14:textId="77777777" w:rsidTr="00554790">
        <w:trPr>
          <w:trHeight w:val="227"/>
        </w:trPr>
        <w:tc>
          <w:tcPr>
            <w:tcW w:w="1276" w:type="dxa"/>
          </w:tcPr>
          <w:p w14:paraId="6B80AAB3" w14:textId="4271D73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6.2017</w:t>
            </w:r>
          </w:p>
        </w:tc>
        <w:tc>
          <w:tcPr>
            <w:tcW w:w="1843" w:type="dxa"/>
          </w:tcPr>
          <w:p w14:paraId="422198D4" w14:textId="25AAFB3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1</w:t>
            </w:r>
          </w:p>
        </w:tc>
        <w:tc>
          <w:tcPr>
            <w:tcW w:w="1417" w:type="dxa"/>
          </w:tcPr>
          <w:p w14:paraId="1DF0C3FA" w14:textId="0934F4F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E731ADE" w14:textId="7D0F07B0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</w:tcPr>
          <w:p w14:paraId="5BAF7E89" w14:textId="4BE9ABD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4</w:t>
            </w:r>
          </w:p>
        </w:tc>
        <w:tc>
          <w:tcPr>
            <w:tcW w:w="993" w:type="dxa"/>
          </w:tcPr>
          <w:p w14:paraId="389B01D2" w14:textId="32F4280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DA1B161" w14:textId="2FE0E52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2F1E92C8" w14:textId="5957BA7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42F1D381" w14:textId="46DF6E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24BD554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3458F4D5" w14:textId="77777777" w:rsidTr="00554790">
        <w:trPr>
          <w:trHeight w:val="227"/>
        </w:trPr>
        <w:tc>
          <w:tcPr>
            <w:tcW w:w="1276" w:type="dxa"/>
          </w:tcPr>
          <w:p w14:paraId="337B771A" w14:textId="370E296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7.2017</w:t>
            </w:r>
          </w:p>
        </w:tc>
        <w:tc>
          <w:tcPr>
            <w:tcW w:w="1843" w:type="dxa"/>
          </w:tcPr>
          <w:p w14:paraId="2294FDCF" w14:textId="10477B6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2</w:t>
            </w:r>
          </w:p>
        </w:tc>
        <w:tc>
          <w:tcPr>
            <w:tcW w:w="1417" w:type="dxa"/>
          </w:tcPr>
          <w:p w14:paraId="48D9AE1D" w14:textId="42DFA96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60E50388" w14:textId="44A6F34F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</w:tcPr>
          <w:p w14:paraId="7B8585CE" w14:textId="00DAB1D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993" w:type="dxa"/>
          </w:tcPr>
          <w:p w14:paraId="61F9660D" w14:textId="7696353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7CCE08F" w14:textId="366EC97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49CF8DA3" w14:textId="6069AC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3A798F31" w14:textId="0B9A8CD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47710A2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827730C" w14:textId="77777777" w:rsidTr="00554790">
        <w:trPr>
          <w:trHeight w:val="227"/>
        </w:trPr>
        <w:tc>
          <w:tcPr>
            <w:tcW w:w="1276" w:type="dxa"/>
          </w:tcPr>
          <w:p w14:paraId="53B56CAA" w14:textId="7BCD5C6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7.2017</w:t>
            </w:r>
          </w:p>
        </w:tc>
        <w:tc>
          <w:tcPr>
            <w:tcW w:w="1843" w:type="dxa"/>
          </w:tcPr>
          <w:p w14:paraId="72169510" w14:textId="65E036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3</w:t>
            </w:r>
          </w:p>
        </w:tc>
        <w:tc>
          <w:tcPr>
            <w:tcW w:w="1417" w:type="dxa"/>
          </w:tcPr>
          <w:p w14:paraId="676188D0" w14:textId="2D10C0F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4A022BBD" w14:textId="53D0E7A7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</w:tcPr>
          <w:p w14:paraId="43E2E6A0" w14:textId="4CC5595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3</w:t>
            </w:r>
          </w:p>
        </w:tc>
        <w:tc>
          <w:tcPr>
            <w:tcW w:w="993" w:type="dxa"/>
          </w:tcPr>
          <w:p w14:paraId="23CA7319" w14:textId="4C6B1A7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8AE5043" w14:textId="75A4ED2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M</w:t>
            </w:r>
          </w:p>
        </w:tc>
        <w:tc>
          <w:tcPr>
            <w:tcW w:w="709" w:type="dxa"/>
          </w:tcPr>
          <w:p w14:paraId="4249ED6F" w14:textId="3BE66F1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2926A606" w14:textId="1E91163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ABC00D5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2DD921F" w14:textId="77777777" w:rsidTr="00554790">
        <w:trPr>
          <w:trHeight w:val="227"/>
        </w:trPr>
        <w:tc>
          <w:tcPr>
            <w:tcW w:w="1276" w:type="dxa"/>
          </w:tcPr>
          <w:p w14:paraId="3C754603" w14:textId="2A5735A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7.2017</w:t>
            </w:r>
          </w:p>
        </w:tc>
        <w:tc>
          <w:tcPr>
            <w:tcW w:w="1843" w:type="dxa"/>
          </w:tcPr>
          <w:p w14:paraId="7A0BB2D5" w14:textId="1F6F771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4</w:t>
            </w:r>
          </w:p>
        </w:tc>
        <w:tc>
          <w:tcPr>
            <w:tcW w:w="1417" w:type="dxa"/>
          </w:tcPr>
          <w:p w14:paraId="2DD89C1A" w14:textId="621EEE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D9D1B5D" w14:textId="1053D63A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</w:tcPr>
          <w:p w14:paraId="5A772B4A" w14:textId="5054BB2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3</w:t>
            </w:r>
          </w:p>
        </w:tc>
        <w:tc>
          <w:tcPr>
            <w:tcW w:w="993" w:type="dxa"/>
          </w:tcPr>
          <w:p w14:paraId="69E95BB2" w14:textId="72B6661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86FBC18" w14:textId="466515C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318FA4EF" w14:textId="12403C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6EB731D9" w14:textId="685DF94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500478C" w14:textId="38BEDC6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17BD401" w14:textId="77777777" w:rsidTr="00554790">
        <w:trPr>
          <w:trHeight w:val="227"/>
        </w:trPr>
        <w:tc>
          <w:tcPr>
            <w:tcW w:w="1276" w:type="dxa"/>
          </w:tcPr>
          <w:p w14:paraId="593B6B6E" w14:textId="2D2A625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7.2017</w:t>
            </w:r>
          </w:p>
        </w:tc>
        <w:tc>
          <w:tcPr>
            <w:tcW w:w="1843" w:type="dxa"/>
          </w:tcPr>
          <w:p w14:paraId="57952F54" w14:textId="2A7FC6E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5</w:t>
            </w:r>
          </w:p>
        </w:tc>
        <w:tc>
          <w:tcPr>
            <w:tcW w:w="1417" w:type="dxa"/>
          </w:tcPr>
          <w:p w14:paraId="11459797" w14:textId="2EAB0A8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254E8E6" w14:textId="7B4E1967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</w:tcPr>
          <w:p w14:paraId="18433873" w14:textId="6F2FA83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8</w:t>
            </w:r>
          </w:p>
        </w:tc>
        <w:tc>
          <w:tcPr>
            <w:tcW w:w="993" w:type="dxa"/>
          </w:tcPr>
          <w:p w14:paraId="35D528D0" w14:textId="28C492D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D8B8CCD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1 M</w:t>
            </w:r>
          </w:p>
        </w:tc>
        <w:tc>
          <w:tcPr>
            <w:tcW w:w="709" w:type="dxa"/>
          </w:tcPr>
          <w:p w14:paraId="7DA57B1F" w14:textId="454FFDC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50714E9E" w14:textId="233932B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25E1F511" w14:textId="47F15FA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187A2CB" w14:textId="77777777" w:rsidTr="00554790">
        <w:trPr>
          <w:trHeight w:val="227"/>
        </w:trPr>
        <w:tc>
          <w:tcPr>
            <w:tcW w:w="1276" w:type="dxa"/>
          </w:tcPr>
          <w:p w14:paraId="5680D645" w14:textId="20587D7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7.2017</w:t>
            </w:r>
          </w:p>
        </w:tc>
        <w:tc>
          <w:tcPr>
            <w:tcW w:w="1843" w:type="dxa"/>
          </w:tcPr>
          <w:p w14:paraId="27A8FFD7" w14:textId="5E23578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6</w:t>
            </w:r>
          </w:p>
        </w:tc>
        <w:tc>
          <w:tcPr>
            <w:tcW w:w="1417" w:type="dxa"/>
          </w:tcPr>
          <w:p w14:paraId="196BAEBA" w14:textId="6C5AD7D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B3F20A5" w14:textId="7E31764E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</w:tcPr>
          <w:p w14:paraId="5E4CBABA" w14:textId="5E778BE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993" w:type="dxa"/>
          </w:tcPr>
          <w:p w14:paraId="531AE452" w14:textId="65D9598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9B5F3F5" w14:textId="5352B15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645CD37F" w14:textId="28C8A1A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582A92A4" w14:textId="45009E4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4487FCE" w14:textId="4912D28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183A4057" w14:textId="77777777" w:rsidTr="00554790">
        <w:trPr>
          <w:trHeight w:val="227"/>
        </w:trPr>
        <w:tc>
          <w:tcPr>
            <w:tcW w:w="1276" w:type="dxa"/>
          </w:tcPr>
          <w:p w14:paraId="1B7CFF25" w14:textId="2D2CB34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7.2017</w:t>
            </w:r>
          </w:p>
        </w:tc>
        <w:tc>
          <w:tcPr>
            <w:tcW w:w="1843" w:type="dxa"/>
          </w:tcPr>
          <w:p w14:paraId="2554E72A" w14:textId="5DF0EA4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7</w:t>
            </w:r>
          </w:p>
        </w:tc>
        <w:tc>
          <w:tcPr>
            <w:tcW w:w="1417" w:type="dxa"/>
          </w:tcPr>
          <w:p w14:paraId="4534FCFD" w14:textId="33820E7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76F0BE12" w14:textId="4A949222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</w:tcPr>
          <w:p w14:paraId="7E65D957" w14:textId="2FD419D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993" w:type="dxa"/>
          </w:tcPr>
          <w:p w14:paraId="1CDA61BC" w14:textId="40A4693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0E42B63" w14:textId="52FB18A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4C613062" w14:textId="33EF3B8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4789FB04" w14:textId="7697C86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36F9E79" w14:textId="77F874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1194276" w14:textId="77777777" w:rsidTr="00554790">
        <w:trPr>
          <w:trHeight w:val="227"/>
        </w:trPr>
        <w:tc>
          <w:tcPr>
            <w:tcW w:w="1276" w:type="dxa"/>
          </w:tcPr>
          <w:p w14:paraId="0DC304BA" w14:textId="01AF747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7.2017</w:t>
            </w:r>
          </w:p>
        </w:tc>
        <w:tc>
          <w:tcPr>
            <w:tcW w:w="1843" w:type="dxa"/>
          </w:tcPr>
          <w:p w14:paraId="0D99131D" w14:textId="11C96EF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8</w:t>
            </w:r>
          </w:p>
        </w:tc>
        <w:tc>
          <w:tcPr>
            <w:tcW w:w="1417" w:type="dxa"/>
          </w:tcPr>
          <w:p w14:paraId="447EF436" w14:textId="5F7935E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67A186D" w14:textId="40B70FAC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</w:tcPr>
          <w:p w14:paraId="287C6D6E" w14:textId="0CB8BEB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2</w:t>
            </w:r>
          </w:p>
        </w:tc>
        <w:tc>
          <w:tcPr>
            <w:tcW w:w="993" w:type="dxa"/>
          </w:tcPr>
          <w:p w14:paraId="556B89B1" w14:textId="244FE7C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198E2F7C" w14:textId="0895D2A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7EC055E6" w14:textId="7BCB36B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33AC5F0D" w14:textId="6EE48F2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6C7515B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C69A669" w14:textId="77777777" w:rsidTr="00554790">
        <w:trPr>
          <w:trHeight w:val="227"/>
        </w:trPr>
        <w:tc>
          <w:tcPr>
            <w:tcW w:w="1276" w:type="dxa"/>
          </w:tcPr>
          <w:p w14:paraId="01178E06" w14:textId="4062D13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7.2017</w:t>
            </w:r>
          </w:p>
        </w:tc>
        <w:tc>
          <w:tcPr>
            <w:tcW w:w="1843" w:type="dxa"/>
          </w:tcPr>
          <w:p w14:paraId="7FB037E5" w14:textId="2BC2EE1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39</w:t>
            </w:r>
          </w:p>
        </w:tc>
        <w:tc>
          <w:tcPr>
            <w:tcW w:w="1417" w:type="dxa"/>
          </w:tcPr>
          <w:p w14:paraId="265D437B" w14:textId="55BC725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08D6C16D" w14:textId="49E113D9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</w:tcPr>
          <w:p w14:paraId="44774FDE" w14:textId="3507D72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8</w:t>
            </w:r>
          </w:p>
        </w:tc>
        <w:tc>
          <w:tcPr>
            <w:tcW w:w="993" w:type="dxa"/>
          </w:tcPr>
          <w:p w14:paraId="62F28B4A" w14:textId="487ED32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DD68C46" w14:textId="2BDC97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7AD00C9A" w14:textId="3DFE8BF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1A807279" w14:textId="4D956C7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CB44F9E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6BF1A052" w14:textId="77777777" w:rsidTr="00554790">
        <w:trPr>
          <w:trHeight w:val="227"/>
        </w:trPr>
        <w:tc>
          <w:tcPr>
            <w:tcW w:w="1276" w:type="dxa"/>
          </w:tcPr>
          <w:p w14:paraId="6C21DC90" w14:textId="0B7D894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7.2017</w:t>
            </w:r>
          </w:p>
        </w:tc>
        <w:tc>
          <w:tcPr>
            <w:tcW w:w="1843" w:type="dxa"/>
          </w:tcPr>
          <w:p w14:paraId="6A177905" w14:textId="5355D5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0</w:t>
            </w:r>
          </w:p>
        </w:tc>
        <w:tc>
          <w:tcPr>
            <w:tcW w:w="1417" w:type="dxa"/>
          </w:tcPr>
          <w:p w14:paraId="218AA6A2" w14:textId="70F369E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41C444CA" w14:textId="5AC347EB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192F72C9" w14:textId="31C7318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7</w:t>
            </w:r>
          </w:p>
        </w:tc>
        <w:tc>
          <w:tcPr>
            <w:tcW w:w="993" w:type="dxa"/>
          </w:tcPr>
          <w:p w14:paraId="5F276B51" w14:textId="303FC32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64CF3CC" w14:textId="166C5C6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513185C4" w14:textId="71C9854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73E593EE" w14:textId="38709D8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49690899" w14:textId="0122627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42E1C49" w14:textId="77777777" w:rsidTr="00554790">
        <w:trPr>
          <w:trHeight w:val="227"/>
        </w:trPr>
        <w:tc>
          <w:tcPr>
            <w:tcW w:w="1276" w:type="dxa"/>
          </w:tcPr>
          <w:p w14:paraId="2FA04F2B" w14:textId="354D988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20.7.2017</w:t>
            </w:r>
          </w:p>
        </w:tc>
        <w:tc>
          <w:tcPr>
            <w:tcW w:w="1843" w:type="dxa"/>
          </w:tcPr>
          <w:p w14:paraId="3409F552" w14:textId="337CDD7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1</w:t>
            </w:r>
          </w:p>
        </w:tc>
        <w:tc>
          <w:tcPr>
            <w:tcW w:w="1417" w:type="dxa"/>
          </w:tcPr>
          <w:p w14:paraId="7D151650" w14:textId="2623A2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314C0FF" w14:textId="10AAE548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332D2450" w14:textId="218FC21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05</w:t>
            </w:r>
          </w:p>
        </w:tc>
        <w:tc>
          <w:tcPr>
            <w:tcW w:w="993" w:type="dxa"/>
          </w:tcPr>
          <w:p w14:paraId="2D05FEDD" w14:textId="4C534FE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A0F2B3E" w14:textId="0CF0304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12FAC3E4" w14:textId="466AAE2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3939B78D" w14:textId="0BB118B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76437F20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268BBDA" w14:textId="77777777" w:rsidTr="00554790">
        <w:trPr>
          <w:trHeight w:val="227"/>
        </w:trPr>
        <w:tc>
          <w:tcPr>
            <w:tcW w:w="1276" w:type="dxa"/>
          </w:tcPr>
          <w:p w14:paraId="77FFD251" w14:textId="5638D32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7.2017</w:t>
            </w:r>
          </w:p>
        </w:tc>
        <w:tc>
          <w:tcPr>
            <w:tcW w:w="1843" w:type="dxa"/>
          </w:tcPr>
          <w:p w14:paraId="2C34574D" w14:textId="103CBCA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2</w:t>
            </w:r>
          </w:p>
        </w:tc>
        <w:tc>
          <w:tcPr>
            <w:tcW w:w="1417" w:type="dxa"/>
          </w:tcPr>
          <w:p w14:paraId="6F05F1C6" w14:textId="4287DBD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BB82548" w14:textId="072AA5A5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01F2C69A" w14:textId="6E3CC0A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01</w:t>
            </w:r>
          </w:p>
        </w:tc>
        <w:tc>
          <w:tcPr>
            <w:tcW w:w="993" w:type="dxa"/>
          </w:tcPr>
          <w:p w14:paraId="521919BC" w14:textId="65D6F1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7FD3536" w14:textId="0F3ADE1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37EF3262" w14:textId="05A862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6E6CA44D" w14:textId="0FAF9D9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8E821D8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66DA962" w14:textId="77777777" w:rsidTr="00554790">
        <w:trPr>
          <w:trHeight w:val="227"/>
        </w:trPr>
        <w:tc>
          <w:tcPr>
            <w:tcW w:w="1276" w:type="dxa"/>
          </w:tcPr>
          <w:p w14:paraId="06FB546B" w14:textId="34A0B12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7.2017</w:t>
            </w:r>
          </w:p>
        </w:tc>
        <w:tc>
          <w:tcPr>
            <w:tcW w:w="1843" w:type="dxa"/>
          </w:tcPr>
          <w:p w14:paraId="72E24584" w14:textId="4618BE2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3</w:t>
            </w:r>
          </w:p>
        </w:tc>
        <w:tc>
          <w:tcPr>
            <w:tcW w:w="1417" w:type="dxa"/>
          </w:tcPr>
          <w:p w14:paraId="6D91D612" w14:textId="2ED577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4E76312" w14:textId="0A215E0C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</w:tcPr>
          <w:p w14:paraId="439FEB59" w14:textId="527B07C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76</w:t>
            </w:r>
          </w:p>
        </w:tc>
        <w:tc>
          <w:tcPr>
            <w:tcW w:w="993" w:type="dxa"/>
          </w:tcPr>
          <w:p w14:paraId="0ECE6EA6" w14:textId="59B9AF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0777E65" w14:textId="6B181AC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2338A2FD" w14:textId="74392AD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4ED18386" w14:textId="6906AC6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56AF8DAF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651AFDAE" w14:textId="77777777" w:rsidTr="00554790">
        <w:trPr>
          <w:trHeight w:val="227"/>
        </w:trPr>
        <w:tc>
          <w:tcPr>
            <w:tcW w:w="1276" w:type="dxa"/>
          </w:tcPr>
          <w:p w14:paraId="5807E54C" w14:textId="22ACDAD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7.2017</w:t>
            </w:r>
          </w:p>
        </w:tc>
        <w:tc>
          <w:tcPr>
            <w:tcW w:w="1843" w:type="dxa"/>
          </w:tcPr>
          <w:p w14:paraId="41F48680" w14:textId="5A41583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4</w:t>
            </w:r>
          </w:p>
        </w:tc>
        <w:tc>
          <w:tcPr>
            <w:tcW w:w="1417" w:type="dxa"/>
          </w:tcPr>
          <w:p w14:paraId="5CD8B9EF" w14:textId="561672A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8B1B8E5" w14:textId="17805C35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573DC034" w14:textId="4BD07F5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993" w:type="dxa"/>
          </w:tcPr>
          <w:p w14:paraId="0161F313" w14:textId="69149FA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25B6CCF0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</w:tcPr>
          <w:p w14:paraId="70E0CD08" w14:textId="6F182BD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7B2699EF" w14:textId="09BAD3D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12EC6F52" w14:textId="49D3A5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76D0BF2" w14:textId="77777777" w:rsidTr="00554790">
        <w:trPr>
          <w:trHeight w:val="227"/>
        </w:trPr>
        <w:tc>
          <w:tcPr>
            <w:tcW w:w="1276" w:type="dxa"/>
          </w:tcPr>
          <w:p w14:paraId="5782F4C5" w14:textId="7E000D6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7.2017</w:t>
            </w:r>
          </w:p>
        </w:tc>
        <w:tc>
          <w:tcPr>
            <w:tcW w:w="1843" w:type="dxa"/>
          </w:tcPr>
          <w:p w14:paraId="55F50D5F" w14:textId="59099FF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5</w:t>
            </w:r>
          </w:p>
        </w:tc>
        <w:tc>
          <w:tcPr>
            <w:tcW w:w="1417" w:type="dxa"/>
          </w:tcPr>
          <w:p w14:paraId="350ECD41" w14:textId="277D342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ABDA98B" w14:textId="325E12E8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5A475411" w14:textId="750EFA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05</w:t>
            </w:r>
          </w:p>
        </w:tc>
        <w:tc>
          <w:tcPr>
            <w:tcW w:w="993" w:type="dxa"/>
          </w:tcPr>
          <w:p w14:paraId="13E504FE" w14:textId="7703725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3FD3799" w14:textId="342837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344AD2AE" w14:textId="323F508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35813ED8" w14:textId="0BFA160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A54B1F2" w14:textId="2660153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23CE893" w14:textId="77777777" w:rsidTr="00554790">
        <w:trPr>
          <w:trHeight w:val="227"/>
        </w:trPr>
        <w:tc>
          <w:tcPr>
            <w:tcW w:w="1276" w:type="dxa"/>
          </w:tcPr>
          <w:p w14:paraId="1D6FF9B0" w14:textId="6B08CD8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7.2017</w:t>
            </w:r>
          </w:p>
        </w:tc>
        <w:tc>
          <w:tcPr>
            <w:tcW w:w="1843" w:type="dxa"/>
          </w:tcPr>
          <w:p w14:paraId="6BCAA64F" w14:textId="2ECFC81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6</w:t>
            </w:r>
          </w:p>
        </w:tc>
        <w:tc>
          <w:tcPr>
            <w:tcW w:w="1417" w:type="dxa"/>
          </w:tcPr>
          <w:p w14:paraId="585B0894" w14:textId="39D5023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5427499" w14:textId="5E080F5B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72525027" w14:textId="391E2A1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993" w:type="dxa"/>
          </w:tcPr>
          <w:p w14:paraId="3764F48D" w14:textId="7D70FAC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7069672" w14:textId="54A808B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12C6695C" w14:textId="321CD1C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60C4AF02" w14:textId="213E3C0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47ACF97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F660693" w14:textId="77777777" w:rsidTr="00554790">
        <w:trPr>
          <w:trHeight w:val="227"/>
        </w:trPr>
        <w:tc>
          <w:tcPr>
            <w:tcW w:w="1276" w:type="dxa"/>
          </w:tcPr>
          <w:p w14:paraId="05B33F0D" w14:textId="4AD747F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7.2017</w:t>
            </w:r>
          </w:p>
        </w:tc>
        <w:tc>
          <w:tcPr>
            <w:tcW w:w="1843" w:type="dxa"/>
          </w:tcPr>
          <w:p w14:paraId="48867B90" w14:textId="69795D7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7</w:t>
            </w:r>
          </w:p>
        </w:tc>
        <w:tc>
          <w:tcPr>
            <w:tcW w:w="1417" w:type="dxa"/>
          </w:tcPr>
          <w:p w14:paraId="6A3F12BC" w14:textId="2E2126A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56009EB" w14:textId="7641F9AC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744CDAE9" w14:textId="717FF82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993" w:type="dxa"/>
          </w:tcPr>
          <w:p w14:paraId="10BEA4D2" w14:textId="5AD9E5A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7CC5BCB0" w14:textId="5DB1766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48E4B92D" w14:textId="50FE1E0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09A0DC53" w14:textId="10DCBC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7B3121FB" w14:textId="69BB681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756A8C6" w14:textId="77777777" w:rsidTr="00554790">
        <w:trPr>
          <w:trHeight w:val="227"/>
        </w:trPr>
        <w:tc>
          <w:tcPr>
            <w:tcW w:w="1276" w:type="dxa"/>
          </w:tcPr>
          <w:p w14:paraId="2816F34B" w14:textId="6655A94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7.2017</w:t>
            </w:r>
          </w:p>
        </w:tc>
        <w:tc>
          <w:tcPr>
            <w:tcW w:w="1843" w:type="dxa"/>
          </w:tcPr>
          <w:p w14:paraId="13805F70" w14:textId="4B1A562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8</w:t>
            </w:r>
          </w:p>
        </w:tc>
        <w:tc>
          <w:tcPr>
            <w:tcW w:w="1417" w:type="dxa"/>
          </w:tcPr>
          <w:p w14:paraId="3EDA0156" w14:textId="09F79CE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484A772E" w14:textId="5C143B50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4BD12032" w14:textId="6069721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02</w:t>
            </w:r>
          </w:p>
        </w:tc>
        <w:tc>
          <w:tcPr>
            <w:tcW w:w="993" w:type="dxa"/>
          </w:tcPr>
          <w:p w14:paraId="4C721C2E" w14:textId="43771E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0AFE5AE" w14:textId="28FAB95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070B1D4E" w14:textId="42A2D03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506FEBB0" w14:textId="0929483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0B19B2C" w14:textId="020AB10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5118E58" w14:textId="77777777" w:rsidTr="00554790">
        <w:trPr>
          <w:trHeight w:val="227"/>
        </w:trPr>
        <w:tc>
          <w:tcPr>
            <w:tcW w:w="1276" w:type="dxa"/>
          </w:tcPr>
          <w:p w14:paraId="729575B7" w14:textId="4C9BF12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7.2017</w:t>
            </w:r>
          </w:p>
        </w:tc>
        <w:tc>
          <w:tcPr>
            <w:tcW w:w="1843" w:type="dxa"/>
          </w:tcPr>
          <w:p w14:paraId="6AD1D9C0" w14:textId="3CA47D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49</w:t>
            </w:r>
          </w:p>
        </w:tc>
        <w:tc>
          <w:tcPr>
            <w:tcW w:w="1417" w:type="dxa"/>
          </w:tcPr>
          <w:p w14:paraId="0F9B86BA" w14:textId="5CF8AF2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64FCA615" w14:textId="0F344169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441C1B79" w14:textId="6BCAFA9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993" w:type="dxa"/>
          </w:tcPr>
          <w:p w14:paraId="5C8C374E" w14:textId="30CD03E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0A328BD9" w14:textId="1E0B8C8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502BB582" w14:textId="754CD2A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37DF267A" w14:textId="4274331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6D3DF87" w14:textId="3E92977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245D2C4" w14:textId="77777777" w:rsidTr="00554790">
        <w:trPr>
          <w:trHeight w:val="227"/>
        </w:trPr>
        <w:tc>
          <w:tcPr>
            <w:tcW w:w="1276" w:type="dxa"/>
          </w:tcPr>
          <w:p w14:paraId="0D8E6764" w14:textId="53553FB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7.2017</w:t>
            </w:r>
          </w:p>
        </w:tc>
        <w:tc>
          <w:tcPr>
            <w:tcW w:w="1843" w:type="dxa"/>
          </w:tcPr>
          <w:p w14:paraId="2B211B41" w14:textId="5896A91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0</w:t>
            </w:r>
          </w:p>
        </w:tc>
        <w:tc>
          <w:tcPr>
            <w:tcW w:w="1417" w:type="dxa"/>
          </w:tcPr>
          <w:p w14:paraId="301F61BC" w14:textId="3B9878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7D7DA630" w14:textId="62BE0859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</w:tcPr>
          <w:p w14:paraId="6D27ABDB" w14:textId="4B7C600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993" w:type="dxa"/>
          </w:tcPr>
          <w:p w14:paraId="3EF529F6" w14:textId="0556C74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E5792D7" w14:textId="6504451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60A91F17" w14:textId="31E2D86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531A9F27" w14:textId="00A78B4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F58874A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F03B631" w14:textId="77777777" w:rsidTr="00554790">
        <w:trPr>
          <w:trHeight w:val="227"/>
        </w:trPr>
        <w:tc>
          <w:tcPr>
            <w:tcW w:w="1276" w:type="dxa"/>
          </w:tcPr>
          <w:p w14:paraId="5BB3861D" w14:textId="3CF82DA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7.2017</w:t>
            </w:r>
          </w:p>
        </w:tc>
        <w:tc>
          <w:tcPr>
            <w:tcW w:w="1843" w:type="dxa"/>
          </w:tcPr>
          <w:p w14:paraId="112CE95E" w14:textId="66C6602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1</w:t>
            </w:r>
          </w:p>
        </w:tc>
        <w:tc>
          <w:tcPr>
            <w:tcW w:w="1417" w:type="dxa"/>
          </w:tcPr>
          <w:p w14:paraId="03018508" w14:textId="3AC7F8D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7F6314F" w14:textId="2F5328C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5A6FD834" w14:textId="36E5904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993" w:type="dxa"/>
          </w:tcPr>
          <w:p w14:paraId="6C593B20" w14:textId="25F8F23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63E35CF" w14:textId="3C6FE1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0BA3286F" w14:textId="7771690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0D52E2D3" w14:textId="7302D8C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FD46A7B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46E9521A" w14:textId="77777777" w:rsidTr="00554790">
        <w:trPr>
          <w:trHeight w:val="227"/>
        </w:trPr>
        <w:tc>
          <w:tcPr>
            <w:tcW w:w="1276" w:type="dxa"/>
          </w:tcPr>
          <w:p w14:paraId="6C713BC8" w14:textId="36B7865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7.2017</w:t>
            </w:r>
          </w:p>
        </w:tc>
        <w:tc>
          <w:tcPr>
            <w:tcW w:w="1843" w:type="dxa"/>
          </w:tcPr>
          <w:p w14:paraId="4F0F5A85" w14:textId="1B1492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2</w:t>
            </w:r>
          </w:p>
        </w:tc>
        <w:tc>
          <w:tcPr>
            <w:tcW w:w="1417" w:type="dxa"/>
          </w:tcPr>
          <w:p w14:paraId="1B108BB1" w14:textId="0FB4ACC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393B07C9" w14:textId="245144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40120F0B" w14:textId="1FDD8CC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7</w:t>
            </w:r>
          </w:p>
        </w:tc>
        <w:tc>
          <w:tcPr>
            <w:tcW w:w="993" w:type="dxa"/>
          </w:tcPr>
          <w:p w14:paraId="64CBC3F0" w14:textId="0FC628A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7828C8B1" w14:textId="678D0C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4FA82DD4" w14:textId="430258D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01F2FDDA" w14:textId="38A59A4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20153E2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888F315" w14:textId="77777777" w:rsidTr="00554790">
        <w:trPr>
          <w:trHeight w:val="227"/>
        </w:trPr>
        <w:tc>
          <w:tcPr>
            <w:tcW w:w="1276" w:type="dxa"/>
          </w:tcPr>
          <w:p w14:paraId="7FFF8B4E" w14:textId="27ED1B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7.2017</w:t>
            </w:r>
          </w:p>
        </w:tc>
        <w:tc>
          <w:tcPr>
            <w:tcW w:w="1843" w:type="dxa"/>
          </w:tcPr>
          <w:p w14:paraId="099023B4" w14:textId="1856809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3</w:t>
            </w:r>
          </w:p>
        </w:tc>
        <w:tc>
          <w:tcPr>
            <w:tcW w:w="1417" w:type="dxa"/>
          </w:tcPr>
          <w:p w14:paraId="79B6674F" w14:textId="170D285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8DAEC8D" w14:textId="5CCED72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6A04B37D" w14:textId="02621D2E" w:rsidR="00554790" w:rsidRPr="00576C31" w:rsidRDefault="00554790" w:rsidP="008332B2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3</w:t>
            </w:r>
          </w:p>
        </w:tc>
        <w:tc>
          <w:tcPr>
            <w:tcW w:w="993" w:type="dxa"/>
          </w:tcPr>
          <w:p w14:paraId="65A6475F" w14:textId="0FD7EF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70CE326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</w:tcPr>
          <w:p w14:paraId="04730844" w14:textId="2EFFB5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4C10DBEA" w14:textId="7C10DB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DD1773A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18580BDA" w14:textId="77777777" w:rsidTr="00554790">
        <w:trPr>
          <w:trHeight w:val="227"/>
        </w:trPr>
        <w:tc>
          <w:tcPr>
            <w:tcW w:w="1276" w:type="dxa"/>
          </w:tcPr>
          <w:p w14:paraId="58E22DBE" w14:textId="4B690A2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7.2017</w:t>
            </w:r>
          </w:p>
        </w:tc>
        <w:tc>
          <w:tcPr>
            <w:tcW w:w="1843" w:type="dxa"/>
          </w:tcPr>
          <w:p w14:paraId="7801A5F1" w14:textId="1776467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4</w:t>
            </w:r>
          </w:p>
        </w:tc>
        <w:tc>
          <w:tcPr>
            <w:tcW w:w="1417" w:type="dxa"/>
          </w:tcPr>
          <w:p w14:paraId="7247F92C" w14:textId="2D73A13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35FA3E54" w14:textId="0620A17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6E7B703F" w14:textId="3C567C4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993" w:type="dxa"/>
          </w:tcPr>
          <w:p w14:paraId="4E2EF91B" w14:textId="5166C40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7B175ED7" w14:textId="52FA599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4A9E5CBC" w14:textId="1D763D1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3858713D" w14:textId="0DA6C8E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3FCFBF1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9E25BCA" w14:textId="77777777" w:rsidTr="00554790">
        <w:trPr>
          <w:trHeight w:val="227"/>
        </w:trPr>
        <w:tc>
          <w:tcPr>
            <w:tcW w:w="1276" w:type="dxa"/>
          </w:tcPr>
          <w:p w14:paraId="04CB79D9" w14:textId="7BAC51C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7.2017</w:t>
            </w:r>
          </w:p>
        </w:tc>
        <w:tc>
          <w:tcPr>
            <w:tcW w:w="1843" w:type="dxa"/>
          </w:tcPr>
          <w:p w14:paraId="0D0E3088" w14:textId="1151890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5</w:t>
            </w:r>
          </w:p>
        </w:tc>
        <w:tc>
          <w:tcPr>
            <w:tcW w:w="1417" w:type="dxa"/>
          </w:tcPr>
          <w:p w14:paraId="74689BCF" w14:textId="4F27BDF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19CC1A2D" w14:textId="2CDF828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374AA485" w14:textId="5CEA024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993" w:type="dxa"/>
          </w:tcPr>
          <w:p w14:paraId="6C2E3C33" w14:textId="108E1F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44C84EDD" w14:textId="2C5B8CE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53864223" w14:textId="65FC6B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60A407FD" w14:textId="14332F0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FD3557F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1D9EBAD8" w14:textId="77777777" w:rsidTr="00554790">
        <w:trPr>
          <w:trHeight w:val="227"/>
        </w:trPr>
        <w:tc>
          <w:tcPr>
            <w:tcW w:w="1276" w:type="dxa"/>
          </w:tcPr>
          <w:p w14:paraId="4BE7F799" w14:textId="434FB26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7.2017</w:t>
            </w:r>
          </w:p>
        </w:tc>
        <w:tc>
          <w:tcPr>
            <w:tcW w:w="1843" w:type="dxa"/>
          </w:tcPr>
          <w:p w14:paraId="1D1290A9" w14:textId="63E234E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6</w:t>
            </w:r>
          </w:p>
        </w:tc>
        <w:tc>
          <w:tcPr>
            <w:tcW w:w="1417" w:type="dxa"/>
          </w:tcPr>
          <w:p w14:paraId="6C446255" w14:textId="2DF01C3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EC79589" w14:textId="159FAAF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</w:tcPr>
          <w:p w14:paraId="33B66393" w14:textId="0F6DC45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3</w:t>
            </w:r>
          </w:p>
        </w:tc>
        <w:tc>
          <w:tcPr>
            <w:tcW w:w="993" w:type="dxa"/>
          </w:tcPr>
          <w:p w14:paraId="167D46E6" w14:textId="459657E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F15AE4F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</w:tcPr>
          <w:p w14:paraId="5DCCF4D9" w14:textId="1FC4252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1ADA151B" w14:textId="6B3AF7B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3B687258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37A8D634" w14:textId="77777777" w:rsidTr="00554790">
        <w:trPr>
          <w:trHeight w:val="227"/>
        </w:trPr>
        <w:tc>
          <w:tcPr>
            <w:tcW w:w="1276" w:type="dxa"/>
          </w:tcPr>
          <w:p w14:paraId="6D72A5E4" w14:textId="2C00CE2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7.2017</w:t>
            </w:r>
          </w:p>
        </w:tc>
        <w:tc>
          <w:tcPr>
            <w:tcW w:w="1843" w:type="dxa"/>
          </w:tcPr>
          <w:p w14:paraId="62530939" w14:textId="56B3FC4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7</w:t>
            </w:r>
          </w:p>
        </w:tc>
        <w:tc>
          <w:tcPr>
            <w:tcW w:w="1417" w:type="dxa"/>
          </w:tcPr>
          <w:p w14:paraId="2695B10A" w14:textId="37A39AF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74024CA" w14:textId="296EC6D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43166CD3" w14:textId="0DBB16F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993" w:type="dxa"/>
          </w:tcPr>
          <w:p w14:paraId="57B5A499" w14:textId="7716DC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6E7864DC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1BC23F9D" w14:textId="4B0CFD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060F2EE6" w14:textId="6F39A3D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0F86DE43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6633C9F" w14:textId="77777777" w:rsidTr="00554790">
        <w:trPr>
          <w:trHeight w:val="227"/>
        </w:trPr>
        <w:tc>
          <w:tcPr>
            <w:tcW w:w="1276" w:type="dxa"/>
          </w:tcPr>
          <w:p w14:paraId="632E4941" w14:textId="06FCB6F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7.2017</w:t>
            </w:r>
          </w:p>
        </w:tc>
        <w:tc>
          <w:tcPr>
            <w:tcW w:w="1843" w:type="dxa"/>
          </w:tcPr>
          <w:p w14:paraId="01BD1D95" w14:textId="790594C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8</w:t>
            </w:r>
          </w:p>
        </w:tc>
        <w:tc>
          <w:tcPr>
            <w:tcW w:w="1417" w:type="dxa"/>
          </w:tcPr>
          <w:p w14:paraId="4F247DDF" w14:textId="11D48E5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64367253" w14:textId="19CEB1F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</w:tcPr>
          <w:p w14:paraId="61AAA03D" w14:textId="1B54821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993" w:type="dxa"/>
          </w:tcPr>
          <w:p w14:paraId="45FDBC50" w14:textId="4E59AF6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22E33E9" w14:textId="053E37C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318A4C3C" w14:textId="692DAA4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219B646D" w14:textId="4436AC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61688023" w14:textId="027AF7F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A05E926" w14:textId="77777777" w:rsidTr="00554790">
        <w:trPr>
          <w:trHeight w:val="227"/>
        </w:trPr>
        <w:tc>
          <w:tcPr>
            <w:tcW w:w="1276" w:type="dxa"/>
          </w:tcPr>
          <w:p w14:paraId="681983DD" w14:textId="411545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7.2017</w:t>
            </w:r>
          </w:p>
        </w:tc>
        <w:tc>
          <w:tcPr>
            <w:tcW w:w="1843" w:type="dxa"/>
          </w:tcPr>
          <w:p w14:paraId="35E4B45D" w14:textId="0E4A368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59</w:t>
            </w:r>
          </w:p>
        </w:tc>
        <w:tc>
          <w:tcPr>
            <w:tcW w:w="1417" w:type="dxa"/>
          </w:tcPr>
          <w:p w14:paraId="21E83006" w14:textId="79C2F76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23080A1C" w14:textId="298D5F3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</w:tcPr>
          <w:p w14:paraId="3E84E446" w14:textId="14108A9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993" w:type="dxa"/>
          </w:tcPr>
          <w:p w14:paraId="638720A8" w14:textId="69D2293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51FCBC00" w14:textId="29F46D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M</w:t>
            </w:r>
          </w:p>
        </w:tc>
        <w:tc>
          <w:tcPr>
            <w:tcW w:w="709" w:type="dxa"/>
          </w:tcPr>
          <w:p w14:paraId="67C52636" w14:textId="6B59172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1157DA22" w14:textId="55B8572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2580F22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E804D73" w14:textId="77777777" w:rsidTr="00554790">
        <w:trPr>
          <w:trHeight w:val="227"/>
        </w:trPr>
        <w:tc>
          <w:tcPr>
            <w:tcW w:w="1276" w:type="dxa"/>
          </w:tcPr>
          <w:p w14:paraId="6FCE0F73" w14:textId="705784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7.2017</w:t>
            </w:r>
          </w:p>
        </w:tc>
        <w:tc>
          <w:tcPr>
            <w:tcW w:w="1843" w:type="dxa"/>
          </w:tcPr>
          <w:p w14:paraId="4F3394E7" w14:textId="3309E0A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0</w:t>
            </w:r>
          </w:p>
        </w:tc>
        <w:tc>
          <w:tcPr>
            <w:tcW w:w="1417" w:type="dxa"/>
          </w:tcPr>
          <w:p w14:paraId="08E451F0" w14:textId="5C77863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</w:tcPr>
          <w:p w14:paraId="5E765DBC" w14:textId="2F8A93B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</w:tcPr>
          <w:p w14:paraId="376ED004" w14:textId="136C9B3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993" w:type="dxa"/>
          </w:tcPr>
          <w:p w14:paraId="3A282CDE" w14:textId="0B36267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</w:tcPr>
          <w:p w14:paraId="324E21D5" w14:textId="36907F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</w:tcPr>
          <w:p w14:paraId="7A74B268" w14:textId="53DA42C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</w:tcPr>
          <w:p w14:paraId="69ED2B4D" w14:textId="20F48B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AA31BFD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48150AD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80DDF" w14:textId="779320A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20.9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8D65E" w14:textId="2B1D25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48A05" w14:textId="26D9A9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18C500" w14:textId="7251283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4EEF8" w14:textId="5693413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9FD2A9" w14:textId="312EFE0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16601" w14:textId="16EB5AC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2E836" w14:textId="7741BA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E35421" w14:textId="2071BD7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F6123" w14:textId="4930CAA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8F8C63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C9D5C" w14:textId="520B256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.9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3DD46D" w14:textId="74479AC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0B12B2" w14:textId="3C1ECBF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C1ED0" w14:textId="2E81DA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DF5F2" w14:textId="6A3A099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D8F9E1" w14:textId="6DE08D6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6DD98" w14:textId="39DE6C2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FD42F" w14:textId="76F31C4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9BB8E2" w14:textId="0203F72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4700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09D94" w14:textId="6E54DA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8B732B1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85836" w14:textId="67F95F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.9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BCE69D" w14:textId="5185001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E7C418" w14:textId="427A8B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F9FEC" w14:textId="6669F82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A13BF" w14:textId="4F8DBBB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A82E4" w14:textId="78F1280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C4B2E" w14:textId="2F75422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D0232" w14:textId="528E681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A13E1" w14:textId="0834174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95ECD" w14:textId="7759663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FD1464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2070BD" w14:textId="57202BA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.9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1F018" w14:textId="2FB4E43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B49A63" w14:textId="5002CF7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5B42A6" w14:textId="469A8E9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93642" w14:textId="0B66621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93C7B7" w14:textId="6FF47A0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1AC25" w14:textId="65D4F32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5DA3E" w14:textId="3C3D167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224FC" w14:textId="06AB677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1B4B0" w14:textId="7FF857C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089EFB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11B8F" w14:textId="6485533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0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0AFEAA" w14:textId="517B2E4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87EB2" w14:textId="1BFCB74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61A34" w14:textId="325D05D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FF239" w14:textId="71CE290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8162B0" w14:textId="43A336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39C55" w14:textId="4B69255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812AAB" w14:textId="0E93F60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EBF08" w14:textId="42F12BB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0378BC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311D14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E3AAA" w14:textId="56F360F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10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D56EA" w14:textId="17A4BC7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C099A" w14:textId="32C8A03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FE0FC" w14:textId="35B5811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22AEB" w14:textId="0D08EA7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E9346F" w14:textId="327C6EC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D57D9" w14:textId="618BBBA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FEB48" w14:textId="5D531F3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A225FD" w14:textId="42669AC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9825EA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47824A2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63B33" w14:textId="058BC8D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10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6A0C63" w14:textId="0872227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6A0B5A" w14:textId="6A494ED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D337D" w14:textId="0F26187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ADB86" w14:textId="2A182AC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427048" w14:textId="502571C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A6C45" w14:textId="5F85164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88568" w14:textId="58E29B8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2C7D0" w14:textId="6CD02EB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85905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4199D2D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44CED" w14:textId="042D47E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10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82338" w14:textId="5AA5DA3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CM-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C16C1" w14:textId="5EF340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3BE40" w14:textId="438631A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BDE62" w14:textId="7C2CFF2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1A3CF" w14:textId="351483A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610CC" w14:textId="1C21A12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F185B" w14:textId="31FE1D6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64861" w14:textId="26424B0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B38BAC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5DB79F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AD45B" w14:textId="10B120C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F174C1" w14:textId="7410A87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91E2D" w14:textId="73F2FDA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B25E1" w14:textId="24197BB6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447E7" w14:textId="3F56731E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A78D2D" w14:textId="355F365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FAF3E" w14:textId="43C17D8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 </w:t>
            </w:r>
            <w:r w:rsidRPr="00576C31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52CAB2" w14:textId="0C1E5D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36DB18" w14:textId="767A989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FE5AE" w14:textId="2CF0793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4E5A8E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32FB4" w14:textId="0D25F90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A9FBF5" w14:textId="23D8631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N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3D199" w14:textId="38E06E2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0FEC4E" w14:textId="0E37241E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EFAD5A" w14:textId="5F391CBA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FCD47F" w14:textId="3F37276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0AD8F" w14:textId="4AE4504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BEFAE0" w14:textId="787AF58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B387F" w14:textId="35A026B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320CE" w14:textId="11E046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B2F144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D695B" w14:textId="2C2F1A5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0F8DD1" w14:textId="0C3956A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N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C068E3" w14:textId="1E51F97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33F42" w14:textId="747141BA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0BF62" w14:textId="56E932EB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49DC3" w14:textId="22DA371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51EC0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998E95" w14:textId="202AA57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FB402" w14:textId="7DF4345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A98E50" w14:textId="4A8A1F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EFAEA6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8E291" w14:textId="17424D7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8D687" w14:textId="3DAE25B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N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ACAA4" w14:textId="65E9ACC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93E5E" w14:textId="37F36A91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9D5C1" w14:textId="53AE914E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5CC800" w14:textId="6E3ACB6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17A59" w14:textId="07D7040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576C31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F73B6" w14:textId="5BBCAF1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B6DC9E" w14:textId="28DEAFA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3A6886" w14:textId="1E8B297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3D0CAE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F56CC" w14:textId="0359E16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1A0BC" w14:textId="2506E3A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N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010DA" w14:textId="4F805CC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7CDDD" w14:textId="104C0908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BD843" w14:textId="5CAA7E9A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3831D" w14:textId="08AA34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9DC8E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5F1871" w14:textId="3DA8FBB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396D43" w14:textId="4F28F8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215E63" w14:textId="3EF9960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181A11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5DA29" w14:textId="06FDF45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8F3E98" w14:textId="0F019F1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61360A" w14:textId="424936E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B0CA4" w14:textId="50032EE7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CE414" w14:textId="73314AAF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632242" w14:textId="3564361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604F0" w14:textId="4668DE5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81F31" w14:textId="16CCE76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F15086" w14:textId="411B9DF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AB0796" w14:textId="4AB3EF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B1E0BF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D04BC" w14:textId="2D5E951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7B67ED" w14:textId="68F0441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4EE1D0" w14:textId="1863FB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FB9913" w14:textId="252B3A32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1D17E" w14:textId="53F0CD2A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39C600" w14:textId="3246C28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DB4E1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C11580" w14:textId="4DD6516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62896B" w14:textId="711CDD9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EB75E" w14:textId="176EB85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36FE3F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F0C68" w14:textId="0AFEDFD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BB24B" w14:textId="74CCEA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03D025" w14:textId="1561A89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56CD4" w14:textId="3E26B20D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E4F1F" w14:textId="6A2C5F6B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500AB" w14:textId="5DEEB2C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7892B" w14:textId="1FD75BF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629CA" w14:textId="31FDC75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DE4E7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E34671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8FFB62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907FE" w14:textId="7BA548A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47AE2" w14:textId="189BD5F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B013F" w14:textId="49F4CFA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41263" w14:textId="6D895F55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2CA3E" w14:textId="3F3CDC81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BC33A" w14:textId="3C3E1A4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D4CEE" w14:textId="276BFF9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D1D88" w14:textId="6FD5362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82B770" w14:textId="4D32A27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3ECAD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0435F5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C0308" w14:textId="0C77A8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D3655" w14:textId="289E67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A07FB" w14:textId="64CAF0F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87E58" w14:textId="4A1B2C13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AE5A2" w14:textId="74A22B6A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4135B9" w14:textId="75958C0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6D8B2" w14:textId="2A1238B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A3DA04" w14:textId="618BAFC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F8B85" w14:textId="09C2097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C82C68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75DF0BE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C7F4A" w14:textId="72044D4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5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C2434" w14:textId="1131BB7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5D56D" w14:textId="3F8D62F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14E56F" w14:textId="0F76B9D6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61292" w14:textId="1FC39AC3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799E3A" w14:textId="59B824B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7D291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5C0B3" w14:textId="46E2C93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E3319" w14:textId="0FB0050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4B1607" w14:textId="6EBEA07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B79601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80997" w14:textId="3EDDEE0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7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49EB9" w14:textId="52E78CE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A1A3D" w14:textId="3AE269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93316" w14:textId="58C3ED8E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02265" w14:textId="72B2AECF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4D79BE" w14:textId="4EE32F7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430DC" w14:textId="494B6C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3</w:t>
            </w:r>
            <w:r w:rsidRPr="00576C31">
              <w:rPr>
                <w:rFonts w:eastAsiaTheme="minorEastAsia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342A8" w14:textId="054D589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125F6" w14:textId="0951E73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4A1CD2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3890FC1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8CDD0" w14:textId="75B86A9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lastRenderedPageBreak/>
              <w:t>8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AC94E2" w14:textId="21E8608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D8604B" w14:textId="65E8366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2051E2" w14:textId="70A91D9C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EC215" w14:textId="4C599E72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2EDF3" w14:textId="265471C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F3F73" w14:textId="11C151C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4</w:t>
            </w:r>
            <w:r w:rsidRPr="00576C31">
              <w:rPr>
                <w:rFonts w:eastAsiaTheme="minorEastAsia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1CCC8" w14:textId="034C28A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A02BA" w14:textId="317A977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7785A" w14:textId="6B2725DF" w:rsidR="00554790" w:rsidRPr="00576C31" w:rsidRDefault="00554790" w:rsidP="00F07857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N/A</w:t>
            </w:r>
          </w:p>
        </w:tc>
      </w:tr>
      <w:tr w:rsidR="00554790" w:rsidRPr="00576C31" w14:paraId="402C8E5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43209" w14:textId="0736E2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5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04CC6" w14:textId="13911E6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AE290A" w14:textId="146BEE8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46DCD4" w14:textId="7228BBA8" w:rsidR="0055479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D9FF4" w14:textId="63F2161A" w:rsidR="00554790" w:rsidRPr="00563020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6927B2" w14:textId="358855B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4A0F2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F3B9E" w14:textId="1BC0E81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EFA82" w14:textId="1252538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3D2C75" w14:textId="701960F5" w:rsidR="00554790" w:rsidRPr="00576C31" w:rsidRDefault="00554790" w:rsidP="00F07857">
            <w:pPr>
              <w:tabs>
                <w:tab w:val="left" w:pos="219"/>
                <w:tab w:val="center" w:pos="45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CC545D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DD589" w14:textId="2295314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5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59D26" w14:textId="72730FB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FA6D02" w14:textId="44FDD56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13429" w14:textId="1FB40708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3EA3A" w14:textId="0E9294C0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34B407" w14:textId="1EFE364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B4343" w14:textId="7DD5BC9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804F8F" w14:textId="529558A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90248" w14:textId="1BD0BD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95C1F" w14:textId="4AAF062A" w:rsidR="00554790" w:rsidRPr="00576C31" w:rsidRDefault="00554790" w:rsidP="00F07857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N/A</w:t>
            </w:r>
          </w:p>
        </w:tc>
      </w:tr>
      <w:tr w:rsidR="00554790" w:rsidRPr="00576C31" w14:paraId="47E3427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47483" w14:textId="2B63416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C69CA8" w14:textId="58927B8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74B56B" w14:textId="5880086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F64A6" w14:textId="587E8011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DDEBA" w14:textId="341ADB64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60A24A" w14:textId="0EED76A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EB13E" w14:textId="2DA35B9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298D9" w14:textId="79FEF17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4EAA75" w14:textId="3C25E39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EDF404" w14:textId="651D7020" w:rsidR="00554790" w:rsidRPr="00576C31" w:rsidRDefault="00554790" w:rsidP="00F07857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N/A</w:t>
            </w:r>
          </w:p>
        </w:tc>
      </w:tr>
      <w:tr w:rsidR="00554790" w:rsidRPr="00576C31" w14:paraId="540A91D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A9E88" w14:textId="7E99DE1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20C18B" w14:textId="287B98F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DA7F8" w14:textId="496203D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3D567" w14:textId="0803F4EE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8F7ED" w14:textId="37A4D533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11B0F6" w14:textId="2E865B4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E7501" w14:textId="61DA423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B8494" w14:textId="0CC4C18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39D3BF" w14:textId="660EB88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7CFFC7" w14:textId="468E9DDD" w:rsidR="00554790" w:rsidRPr="00576C31" w:rsidRDefault="00554790" w:rsidP="00F07857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</w:tr>
      <w:tr w:rsidR="00554790" w:rsidRPr="00576C31" w14:paraId="68C460E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964CF" w14:textId="795CC39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ED172B" w14:textId="32980C9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E886A" w14:textId="10C84AE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45038" w14:textId="06961E7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CE5A7" w14:textId="476E9C0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E42266" w14:textId="1CFC3B5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87F5E" w14:textId="0C221D5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0B0A99" w14:textId="0A1FA0A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A25411" w14:textId="19718C2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FEAC4" w14:textId="3E49C14F" w:rsidR="00554790" w:rsidRPr="00576C31" w:rsidRDefault="00554790" w:rsidP="00F07857">
            <w:pPr>
              <w:tabs>
                <w:tab w:val="left" w:pos="219"/>
                <w:tab w:val="center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</w:tr>
      <w:tr w:rsidR="00554790" w:rsidRPr="00576C31" w14:paraId="6284244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70FB5" w14:textId="18E5B50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261A6" w14:textId="06FCC89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5927C5" w14:textId="55A0B0B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C9871" w14:textId="38B903A3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5D923" w14:textId="18665D79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57A42E" w14:textId="3982ECD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25D09" w14:textId="7F5F577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82ADE" w14:textId="07BFD3E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13F39" w14:textId="16A973B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32681" w14:textId="0DFDE7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F4490F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1D45A" w14:textId="2F59147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EC3884" w14:textId="10058FC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10628" w14:textId="4B5925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4CDC5" w14:textId="2CCD4614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AEFFD" w14:textId="2610E458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961414" w14:textId="3728016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D44AB" w14:textId="0C5B95D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902246" w14:textId="7A807B7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7F9C37" w14:textId="298CD9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98BA14" w14:textId="04D6AF7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CB8C85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A646B" w14:textId="726AB5D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B2D0C" w14:textId="50F3A67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BE678" w14:textId="19AE6C9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8D02CC" w14:textId="5A063A24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4D51A" w14:textId="4626FB8C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B583E0" w14:textId="4865846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112FF" w14:textId="2DD5D0D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2ACC3" w14:textId="3BE2727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A6C71" w14:textId="2EBE257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ED5FC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65EE68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A551F" w14:textId="3B04F99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D063D9" w14:textId="3C30D5F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350A6" w14:textId="1634431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87A4BA" w14:textId="3BF15EDB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66BAC" w14:textId="1CB13D41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9E1D3" w14:textId="5DC0526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9163F" w14:textId="777777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C74A61" w14:textId="794E2F2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7D1665" w14:textId="63A91100" w:rsidR="00554790" w:rsidRPr="00576C31" w:rsidRDefault="00554790" w:rsidP="00F078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11282" w14:textId="77777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576C31"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22D1C39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E5D7A" w14:textId="06E5F13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4D7C0" w14:textId="35E60E2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D5D710" w14:textId="4E8E939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474067" w14:textId="35D0C0FD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F7CAD" w14:textId="2CC763AA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85363" w14:textId="7AFD840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3B6E2" w14:textId="1526EA6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BE599" w14:textId="4774930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041531" w14:textId="51D391C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DE73F" w14:textId="757C48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776D79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A2AD7" w14:textId="6A7B0AC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7A6C12" w14:textId="55B9A86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0D305" w14:textId="33A83C2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FD305" w14:textId="534D7BEC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D2CDD" w14:textId="607EB2D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FC308D" w14:textId="4F1EDB3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F3A81" w14:textId="10FAA61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D46A4A" w14:textId="5E3A8BD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E636F" w14:textId="5779D70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98F43" w14:textId="2DE024D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0F8BA8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3A725" w14:textId="5F7AA35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AFFDDA" w14:textId="4E7DBCF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A4BA5" w14:textId="0D28C25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62E5B" w14:textId="0643375F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C903A" w14:textId="496F5CC1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4BC4D" w14:textId="733F109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8BB20" w14:textId="7AC391A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F9CDC" w14:textId="071314A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15C6C" w14:textId="4927A03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34D11" w14:textId="2041B71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41BE97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B21C7C" w14:textId="58C71DA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B8F93" w14:textId="48C7829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FBBAB" w14:textId="27BB2D3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B0EB4" w14:textId="5BAFDB53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1570A" w14:textId="2F6D358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F4A9E" w14:textId="40E5E86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E4B6B" w14:textId="3BB8B6A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00E4D" w14:textId="020B9C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19648" w14:textId="445849A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F4118" w14:textId="1A611F6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432487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1AC86" w14:textId="7BF35B5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9448AD" w14:textId="28E97E1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51067" w14:textId="031E9A5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3E130" w14:textId="047DF89D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3EEA6" w14:textId="3C5FCBA2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32D7D" w14:textId="6744E72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4E7CE" w14:textId="3844C51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DAA0C" w14:textId="3F8F837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614A87" w14:textId="505D98C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74F16A" w14:textId="1AFDA1E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309771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A69CC3" w14:textId="4EAC873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8A97A" w14:textId="2096609E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A6F7C" w14:textId="7AE7AA7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421A9" w14:textId="6FB7635E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2FC5E0" w14:textId="0FB2D864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C3AA6F" w14:textId="69C7345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E3B9E" w14:textId="4148FC2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1E754" w14:textId="40120DE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444D92" w14:textId="31BA63A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609B86" w14:textId="708BD45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3F0441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277F2" w14:textId="0DE8BB5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066B0" w14:textId="44054C57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05DBB" w14:textId="43D487B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EF894" w14:textId="696C002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E9FAE" w14:textId="142C261E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78A912" w14:textId="35C6D4C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B0516" w14:textId="27FF7D3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FEE5E6" w14:textId="198B681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67847" w14:textId="568CFBD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011FD3" w14:textId="4052D25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38A709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7D3B1" w14:textId="13EC0CE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GoBack"/>
            <w:r>
              <w:rPr>
                <w:rFonts w:ascii="Times New Roman" w:hAnsi="Times New Roman" w:cs="Times New Roman"/>
                <w:sz w:val="16"/>
                <w:szCs w:val="16"/>
              </w:rPr>
              <w:t>2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A0E713" w14:textId="1A4E6F4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D7919" w14:textId="3EB75A8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17B3C6" w14:textId="5C7B9837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35606" w14:textId="455341FF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BB2F0" w14:textId="22A09C9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C6885" w14:textId="0F72FD7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28D29" w14:textId="1425BF8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E2561" w14:textId="5E7D4B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5CB8A7" w14:textId="3A4A79A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bookmarkEnd w:id="1"/>
      <w:tr w:rsidR="00554790" w:rsidRPr="00576C31" w14:paraId="1921201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143CD" w14:textId="0EAC82B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52F287" w14:textId="4E0F2605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F03D4" w14:textId="08C4F9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9F927B" w14:textId="0C8B505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05F22" w14:textId="76586820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B2AD3C" w14:textId="4327D48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CD31A" w14:textId="5EFC5BE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B7379" w14:textId="07328C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F9B96D" w14:textId="58D6F48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4B8DF2" w14:textId="3D58F55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6F8A1F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2A80A" w14:textId="26053C3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D5527D" w14:textId="36326F0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A4A7F" w14:textId="3AC57DA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7E902A" w14:textId="2CD3DABA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2895D" w14:textId="5CC3401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98AFC0" w14:textId="111E886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B0269" w14:textId="08CF4A7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84FB0" w14:textId="39344E1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D5C8BC" w14:textId="496F6EB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2BE2B" w14:textId="4D1D274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D31E4D1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9A7FBA" w14:textId="30AA993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22EBD9" w14:textId="47D91D07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BE9F2E" w14:textId="7E485B6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37656" w14:textId="567AE6C3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70178" w14:textId="176D84FC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ED55CB" w14:textId="6E3CA15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11B6D" w14:textId="3750489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85CD6F" w14:textId="26A4304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26F4F0" w14:textId="52F6C7C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C3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8F7E52" w14:textId="2FBB1E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1D2838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70FC6" w14:textId="7DA3B4E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51432" w14:textId="6F3B811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47FFA" w14:textId="3750311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997813" w14:textId="43F3B4D6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F576B" w14:textId="372FA353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7E9467" w14:textId="52D0112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0138E" w14:textId="4F979C4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CAE3CA" w14:textId="03DDEE6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916E82" w14:textId="766CE7F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4975EE" w14:textId="2A8A8C3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3E9272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C364C" w14:textId="3555BA0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BAE1E" w14:textId="58D335C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C38AB2" w14:textId="67DE2CF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D2150" w14:textId="776D4217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6D5BE" w14:textId="4FA05156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AC8150" w14:textId="1A39719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9D22D" w14:textId="0652324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0CDCE" w14:textId="7410165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44048" w14:textId="4B0C8A4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31273" w14:textId="2031E70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8C5AD0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E20101" w14:textId="7068B3B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D5CFB" w14:textId="39C1F92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4C5F4" w14:textId="4CF5A79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8B328" w14:textId="358D7015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A1F4E" w14:textId="13D3E86F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5AE108" w14:textId="6F029C7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7BD01" w14:textId="1A60486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9ACC0C" w14:textId="283542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92A56E" w14:textId="3B20EC6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E121DD" w14:textId="3578071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491767E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E7FC9" w14:textId="0AD99E3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94391" w14:textId="6180A81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21420" w14:textId="23166CB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EFAEAC" w14:textId="0E1195B2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A6765" w14:textId="6E4DCE49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8AF29B" w14:textId="1ACFE0A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9FC1F" w14:textId="7AC76DF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A2CF8" w14:textId="1E4016A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BFBBD" w14:textId="791A10D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54CBD" w14:textId="1B41F4D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97F829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41900" w14:textId="3EB57C9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.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FD0D4" w14:textId="1FBE0A9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1B4392" w14:textId="522136A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9021F7" w14:textId="53A88CC1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FDA33" w14:textId="3B0CC28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FC2582" w14:textId="428D69C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7D499" w14:textId="4FD36E6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3F2C3" w14:textId="1BB193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4DC02" w14:textId="7806129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D92946" w14:textId="4C59F87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765C90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AC3C6" w14:textId="67F4A75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C55B7F" w14:textId="58A8590E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53E570" w14:textId="5BCBA9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48DC5" w14:textId="042C9FB5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BE757" w14:textId="7B73E7E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95CC68" w14:textId="4F02A76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FA001" w14:textId="7D4064F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3A0155" w14:textId="0674945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51F1D7" w14:textId="3A85629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B7CEC1" w14:textId="2A25271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38A00E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AD1D5" w14:textId="2470E7E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0A22E" w14:textId="4D6D5C01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ABBB1" w14:textId="6F4B03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19E4D" w14:textId="3EF7A331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8851B" w14:textId="660F73FD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BF4E3D" w14:textId="1646C9C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96B4D" w14:textId="2A6E9DB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64D73" w14:textId="74CA545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D624E0" w14:textId="4EB40E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514EA9" w14:textId="6D7CF23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EA60E4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C07B5" w14:textId="3126751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B061E6" w14:textId="776F7E1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A8A8C5" w14:textId="2F03CCB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4332A" w14:textId="3D3C70BC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2E741" w14:textId="5F82F7A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5F5CEA" w14:textId="25D7292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C648F" w14:textId="70A4651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A9CFC" w14:textId="50E4E6C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563FC" w14:textId="047654F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699EE1" w14:textId="78BB3F3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1E00B5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35D4F" w14:textId="13EE693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F6396" w14:textId="0B45D9A8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C3AB3" w14:textId="5BF15B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BD2A5" w14:textId="52BD9F48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C9858" w14:textId="250B962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B4AA43" w14:textId="697E8EE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49FE3" w14:textId="221A7E6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68F3E" w14:textId="2B980F6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D23E2D" w14:textId="4135517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A8198C" w14:textId="51569E9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BB6818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DD860" w14:textId="7E0FD2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2C07A" w14:textId="11BBC1A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FEEDDA" w14:textId="4683D72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1E54AD" w14:textId="4F9475D5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86986" w14:textId="371CEF8A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F77C64" w14:textId="2AAD47C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BEB02" w14:textId="0B8C580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38E08" w14:textId="46EECE2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CAEBB" w14:textId="30D5A9D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98365E" w14:textId="3201783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54659E1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9C124" w14:textId="04E0906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34609" w14:textId="6B00B8F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2BDCF" w14:textId="6B9688B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010B7" w14:textId="0D793CB5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F4CDE" w14:textId="62A35EFE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C86F50" w14:textId="5BE522A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323FC" w14:textId="25F4084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683ECF" w14:textId="5267C8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3E50E1" w14:textId="2E81E50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B1C518" w14:textId="4BE8EAA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789256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3A588" w14:textId="180A41C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23EB7" w14:textId="15C40C3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4CCEB7" w14:textId="0220EBF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1CEBC4" w14:textId="7F1A9470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CCE29" w14:textId="3C0DF92C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33352" w14:textId="48E49F3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4BFC2" w14:textId="6D71130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D4FB0" w14:textId="727337D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70773" w14:textId="25813BC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5B200" w14:textId="3E8D46D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0EC9DF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8992A" w14:textId="17C69FF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B8A977" w14:textId="1D161811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9FF77" w14:textId="651F15C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83DC53" w14:textId="39BD7EBB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34A72" w14:textId="138DB5C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DA4BC6" w14:textId="373DBD4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99D912" w14:textId="1DEE54B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98858" w14:textId="493178F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054BD" w14:textId="76090C8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F960E" w14:textId="39B0EA6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0296C4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41E4B" w14:textId="3C5EF05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AE2DC" w14:textId="73A5F57A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DF3ED" w14:textId="5B2BBDE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232C50" w14:textId="35B39118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B33CE" w14:textId="63A8431A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73BB69" w14:textId="6B9BE8B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9B624" w14:textId="5B3426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D3475" w14:textId="6F518DB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D23AE1" w14:textId="7FA87C2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29A36E" w14:textId="4797F02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14373D8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39412" w14:textId="3A2510D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42C43" w14:textId="40C73717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62E93F" w14:textId="62E27BE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298D0B" w14:textId="44D2124C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70935" w14:textId="6567DA2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9AE6BB" w14:textId="153F4DC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9293C2" w14:textId="7ABF77C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3B7530" w14:textId="746CF1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0B61B7" w14:textId="3970F0C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09AEC" w14:textId="1DCF3D5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49DA616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B3EA5" w14:textId="0BB850A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EF85C" w14:textId="35994B3E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AD902" w14:textId="4A1DADD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835C7" w14:textId="4A14B983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A881A" w14:textId="4114CEA4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23F7AC" w14:textId="1549082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14213" w14:textId="1E62F9F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09C68" w14:textId="62C6385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6D22E4" w14:textId="6F749E7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E047E3" w14:textId="5F8EB9E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68393EE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80663" w14:textId="7965C92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A01C4" w14:textId="54E853DA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52BB82" w14:textId="6BEEDCD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1D32C8" w14:textId="181DB082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C1693" w14:textId="2B44091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F03515" w14:textId="4DD40F4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12BB6" w14:textId="561B549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6D118" w14:textId="29C8B48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702F60" w14:textId="6C1D369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D675C7" w14:textId="017F2EF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677388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CB545" w14:textId="487F1BD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30A1C" w14:textId="6FE5B33A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7992F" w14:textId="153CD00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A490C" w14:textId="46091D81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C9C724" w14:textId="37321FCA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AC5EB7" w14:textId="76DAED2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A669F" w14:textId="7187F31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FFE14A" w14:textId="13C17CD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72B3B8" w14:textId="7603E96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655988" w14:textId="67F1304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AD6381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4FEBB" w14:textId="0B656B1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D0ED9" w14:textId="5A199A8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F562D" w14:textId="48FCA5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BC55D" w14:textId="724D6324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84D86" w14:textId="54D121D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A9D0CB" w14:textId="22E98A3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BCA6B" w14:textId="0786F22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1606F" w14:textId="5B13DCF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ED5C03" w14:textId="68C9BAF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EFC92F" w14:textId="2AD6BC7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CC3DDA1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21AFF" w14:textId="66209A4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E261F4" w14:textId="2349FA9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4CC1F" w14:textId="4945901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C8C240" w14:textId="1DE1455B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EC614" w14:textId="3C9F6A96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A78C1D" w14:textId="6072FCF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71FFC" w14:textId="37334D4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2CC4F" w14:textId="721AD82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74AA4C" w14:textId="3A229D0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5F6E7" w14:textId="0BD83C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5FE04A3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5F168" w14:textId="350E2BE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EAD9DB" w14:textId="681F72F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B46D72" w14:textId="5045621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5BBE9" w14:textId="662E6F7A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2AD15" w14:textId="12D0EF3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D75B71" w14:textId="6CE1B1E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C049F" w14:textId="47900B3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 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A2A4B" w14:textId="0AE23DE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5539E" w14:textId="063773F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059C1B" w14:textId="0195F99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47BDBC2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F8D4E" w14:textId="226AD11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6C922D" w14:textId="198AF841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07B99" w14:textId="32523C7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60633" w14:textId="1E7776BC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A6D9E" w14:textId="63B6DCE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27FB7" w14:textId="2F66C11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A4EDE" w14:textId="7C0B7D1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E08E1D" w14:textId="246DE37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8C4EE" w14:textId="646F12D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7A27F" w14:textId="71947F0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36FA8C7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C9BBEC" w14:textId="26ECC4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3B02D6" w14:textId="03628CC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E884C4" w14:textId="3FA0FF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4DD4D" w14:textId="6812D4D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376AF" w14:textId="0E68C2C6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3A0F71" w14:textId="6F1C0D3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F63C0" w14:textId="3A9AA13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2A6C5" w14:textId="26BB510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D4D498" w14:textId="414A7A7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EC9CF7" w14:textId="68D913D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B446F8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A9EC9" w14:textId="1AE3058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BA3520" w14:textId="76BEE2B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94D7A0" w14:textId="05B1907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A89D9" w14:textId="357C7EC5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8F14A" w14:textId="29AAB5B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210E83" w14:textId="2B5CD58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674F4" w14:textId="08831E9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31ABC6" w14:textId="7B2121E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7C3F0" w14:textId="048D276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4B571" w14:textId="6ADB199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2E3FB2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61FEE" w14:textId="7CB1AAB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3D503" w14:textId="140B6F9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3FC5FA" w14:textId="54F7877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E63CB" w14:textId="041821AA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2373D" w14:textId="5057052D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B0B9F" w14:textId="71CD7BC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999B8" w14:textId="2939425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B0235" w14:textId="411DC3D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08758" w14:textId="6A20ADF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54F783" w14:textId="7272753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5AB22DC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1445DB" w14:textId="71FB7C3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8A41F" w14:textId="15C43B2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D10A0" w14:textId="1B116E5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2FCB6F" w14:textId="2CD01EEC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41305" w14:textId="66F7316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3C263" w14:textId="1CDE16F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517E6" w14:textId="14B332B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2946A" w14:textId="2DEF59A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7499BF" w14:textId="35B4A91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B1C4F" w14:textId="2C07053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C7E76F1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CA19F" w14:textId="5422BC1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12F3E" w14:textId="241D744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2E5F99" w14:textId="390A483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8DEC52" w14:textId="473F04FF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ED399" w14:textId="289C3AF1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165703" w14:textId="75FA620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4CD2D" w14:textId="2DA41B1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0354D" w14:textId="524E9B1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D9B1D9" w14:textId="388AAA7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88BABB" w14:textId="245FC0C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13848DD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E696C" w14:textId="3CF8A99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8F4D17" w14:textId="1903657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8D6B1C" w14:textId="630329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C42CF" w14:textId="57AF8C7E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3BBD1" w14:textId="3BAFC52E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2DF79" w14:textId="7F586B9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3F7AD" w14:textId="4AD24CF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519611" w14:textId="2CA0387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6EB82" w14:textId="3D417F7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B5B245" w14:textId="2C55CB3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B907EB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A9704" w14:textId="3B1EE0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5065BE" w14:textId="6C1822A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C1C70" w14:textId="257F815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ACA2B" w14:textId="04ADA02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BDC13" w14:textId="7A0BFBE0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BBDC9D" w14:textId="3BE943D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B4A68" w14:textId="0BAF83A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322351" w14:textId="19A2094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1A25D" w14:textId="26648A1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3E70CA" w14:textId="7BD282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7B3186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F1C59" w14:textId="5768B2C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F386F" w14:textId="177484D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4B358" w14:textId="17ADD7A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6D6F4" w14:textId="13E5E4F8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1FA95" w14:textId="56BAAEF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511993" w14:textId="5396D0B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EF7BD" w14:textId="14303D4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2F79B" w14:textId="784B253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61EF5E" w14:textId="716A461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8BEF1" w14:textId="55D78B6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401324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5913A" w14:textId="6C38DBC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12B79" w14:textId="35C9BD6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D8CC9" w14:textId="736CBD3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8F12F6" w14:textId="54DCDDFB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E9056" w14:textId="1701225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ECDF6" w14:textId="21871AD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0597F" w14:textId="19AB318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60BD1" w14:textId="75E0685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030FC" w14:textId="630E849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40824" w14:textId="17DDD78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D61A68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C4985" w14:textId="107F75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D3CF8" w14:textId="74F78ED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8E523" w14:textId="3392F65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26D60" w14:textId="0D54BB38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6743D" w14:textId="08D7396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5B510C" w14:textId="4A941D5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11154" w14:textId="579790A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42806F" w14:textId="3D0F505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5EFA7" w14:textId="745899D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79E87" w14:textId="72620EF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3A6DC2B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7A774" w14:textId="7A67EB0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FFAF88" w14:textId="582F539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FDDC8E" w14:textId="46B82D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1548D" w14:textId="1C938673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8E104" w14:textId="14EADBDC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032B51" w14:textId="571615A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1CCD2" w14:textId="6C9578F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B5AA6" w14:textId="0F89A36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115B49" w14:textId="70BB30E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7D637" w14:textId="36E4071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4A857DB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5267A" w14:textId="3EFCEDF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1E4FE" w14:textId="2AA6124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AD9D6" w14:textId="50D2203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110CC" w14:textId="765899DA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C3425" w14:textId="7B155F9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3C05B" w14:textId="57ECFEE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74630" w14:textId="5658710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C8544" w14:textId="1242719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155C7" w14:textId="2874741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45F20" w14:textId="64F111F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6BD8CDC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04B58" w14:textId="41AEAE8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7491C" w14:textId="401832DE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C7E5A" w14:textId="7BB625E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DF6192" w14:textId="4013285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84F71" w14:textId="09EE6683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3831F7" w14:textId="1B6940D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1A074" w14:textId="3D4E5FD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D5662B" w14:textId="5075930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BD6C44" w14:textId="4A66F63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F5515" w14:textId="69B978E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966911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8DED9" w14:textId="6084939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89F1B7" w14:textId="7B6438E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ACCE1" w14:textId="35C78CC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B9C69" w14:textId="39FFA464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48317" w14:textId="29AED770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628D94" w14:textId="7E3C80C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E6FA9" w14:textId="02BF994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E7AD6" w14:textId="0EC7D23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B58C7" w14:textId="19F60C5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39BFDB" w14:textId="25BFB76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1E1436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1563E" w14:textId="1E781D9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666A2" w14:textId="4EE7CFF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2C3415" w14:textId="45C745C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F3333" w14:textId="1F5263CD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5042E" w14:textId="0DFC2EE1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704AA" w14:textId="7DC609D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AAAF9" w14:textId="0B68921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DFBA9" w14:textId="495EA5E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0C36C5" w14:textId="08814CF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DFC22" w14:textId="6372BE6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9B183E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AF7F3" w14:textId="497EEB7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46D143" w14:textId="2E22B6E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D6C2B7" w14:textId="261FEC2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781D2" w14:textId="36CB704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AADF8" w14:textId="5C7BED9D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8DC58" w14:textId="712E28A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9EB2A" w14:textId="45B9268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2FAA3D" w14:textId="1B44FD6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A2A2EE" w14:textId="2241ED2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143DA" w14:textId="5EB8581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633A62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96B4F" w14:textId="2D04841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68400" w14:textId="04CFE39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2C6B9" w14:textId="5DF9DEB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57629" w14:textId="359F7EEE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5C555" w14:textId="4D1C0A56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E6F0F" w14:textId="6A50BD2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79A11" w14:textId="6B08771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EE75AF" w14:textId="1DC0C96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5AFFD" w14:textId="10CCCCA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DD48A9" w14:textId="40BA290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5F6E693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B364E" w14:textId="2AE7FE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9F08C8" w14:textId="365B9EC8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0AE34" w14:textId="26431DD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11BAF" w14:textId="42D54534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46E4B" w14:textId="7D52D27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80105" w14:textId="5F2015E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BE7AB" w14:textId="3ECD2DF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537691" w14:textId="07FBF5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884A5" w14:textId="4672877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05A454" w14:textId="4C886A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5C98F9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0FC31" w14:textId="7BF5640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7D146" w14:textId="73E72097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A42C5D" w14:textId="4F32997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E5F71" w14:textId="0ACCC671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B3203" w14:textId="416FFD8A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6E5FD" w14:textId="7838225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224EF" w14:textId="6068D4D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7F886A" w14:textId="6805EAF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A12F11" w14:textId="2968BA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754F9" w14:textId="080BF80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D4A760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AEA2C" w14:textId="36A9E6E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6680E" w14:textId="04DA3B11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2EBA1" w14:textId="5761B9D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D4AF7" w14:textId="6CE59BC3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2F060" w14:textId="3F803064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A653C8" w14:textId="230A6A0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906C2" w14:textId="30BAF95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517EB" w14:textId="09C8CE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636B3D" w14:textId="6A9C44E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15C6F9" w14:textId="4E381C6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561002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8814B" w14:textId="1EBE3C9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750E8A" w14:textId="4318B88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BB7404" w14:textId="27CF4E8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A5C3CE" w14:textId="3F958951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2F9B60" w14:textId="65C1B766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5E738D" w14:textId="5D1C7E8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3C79B" w14:textId="0FFCCE1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D736B" w14:textId="2CFA97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19388" w14:textId="1FA9B9F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5A312" w14:textId="537037F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3F24BEA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24625" w14:textId="2F8098E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29EE41" w14:textId="0CB4C94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A61458" w14:textId="40AB92F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7E35B" w14:textId="1BF76C9A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1E36F" w14:textId="1955AA6D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6760EA" w14:textId="2268758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DCF0C" w14:textId="707AD40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FCB143" w14:textId="2491802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293022" w14:textId="209B381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284531" w14:textId="1320418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3FDFE6B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F9948" w14:textId="5177760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8369A" w14:textId="0E99DAF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36473" w14:textId="618535A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B0A5E" w14:textId="7E0E03F1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73228" w14:textId="4059BFAC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515398" w14:textId="582EEAE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09597" w14:textId="332590B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7923D" w14:textId="7CEF374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31E5AE" w14:textId="1478616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534E8" w14:textId="7BF7728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1665F3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509AF" w14:textId="5B9358D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15F02" w14:textId="3F7133F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6A0DF" w14:textId="6190A97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651C4" w14:textId="62999E00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4551E" w14:textId="7E698CAA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668059" w14:textId="184BFAE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56C167" w14:textId="32F6DD2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467BFC" w14:textId="0028A57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0F5E26" w14:textId="617E612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B84FC" w14:textId="5A4F66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5CCEF6E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FBCDD" w14:textId="7D6E8C3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D38E3" w14:textId="74E300C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8C24B2" w14:textId="56869DC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AA5F05" w14:textId="3A4F56FE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12B2E" w14:textId="4EBB975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689E66" w14:textId="13A22F6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191CF" w14:textId="529A12F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939B7A" w14:textId="325FA34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052AA" w14:textId="5A2CE3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01833" w14:textId="71D8062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5E2FEA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8BC44" w14:textId="4FC42F8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B70FE" w14:textId="43A132F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BAA20F" w14:textId="2B02FD3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33AA12" w14:textId="10C924D2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7C850" w14:textId="5C0BF7F0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E7CE93" w14:textId="57E2565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CAEED" w14:textId="7BD64B8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FF858E" w14:textId="1A07188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B348B0" w14:textId="2D539BC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8794F" w14:textId="6BEDCF3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B555FC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28D08" w14:textId="7984EFD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09593B" w14:textId="1A2D574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B0E082" w14:textId="0238A39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38787" w14:textId="0F9637E7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823E3" w14:textId="2310665B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1BE48" w14:textId="286C641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DAF17" w14:textId="671D0E1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2E483" w14:textId="1D45F84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569A8" w14:textId="2EA7139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B3135D" w14:textId="4BA5147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7A0AD0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A5A08" w14:textId="2934214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4CCDBC" w14:textId="587AB41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7D5D31" w14:textId="3C8188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11CC62" w14:textId="10EB4175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D0586" w14:textId="1EE3110C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6D0DF9" w14:textId="2795A66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DD5F5" w14:textId="60B1F56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6034E" w14:textId="205346F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797F02" w14:textId="5D8D6C3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0A47FE" w14:textId="1F75AF9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E438AB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02DD1" w14:textId="0C969D1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A9638" w14:textId="765C642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C1E6BF" w14:textId="1F622C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562DE" w14:textId="2C3AE33F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F845B" w14:textId="2DDA88F8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BDDF5E" w14:textId="7B69AC2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ED28C" w14:textId="6C8034C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FFD94" w14:textId="35D7276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C003DC" w14:textId="1CB5AB29" w:rsidR="00554790" w:rsidRPr="00576C31" w:rsidRDefault="00554790" w:rsidP="00F078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0FABF" w14:textId="2201D2C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29C1B6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5030E" w14:textId="10C3043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52DA92" w14:textId="517BC93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7EC80" w14:textId="4D4ED0B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EB1C1" w14:textId="6A2CB523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40CE3" w14:textId="366EB12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58E610" w14:textId="2885658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7E9528" w14:textId="3A4FF6E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CF2DB" w14:textId="1A0FB6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6D8570" w14:textId="0057136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4F746" w14:textId="2D4F505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F1BC59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7D4FE" w14:textId="4FA5F72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304D2" w14:textId="14E25B8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2C9906" w14:textId="02E6229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8CA2C" w14:textId="502DE3F8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E8146" w14:textId="304626BC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F73F84" w14:textId="6ABF201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C779B" w14:textId="28BF502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95482F" w14:textId="67D047B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EE281" w14:textId="033DD3D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4447E2" w14:textId="7343576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6BD963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A3A02" w14:textId="1EBD585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01581" w14:textId="4ADD439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85A0DF" w14:textId="7F8B4D8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8EFE5" w14:textId="0B8F7C49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6AA829" w14:textId="1980C597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796EE4" w14:textId="15F2246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9FFF8A" w14:textId="5A052B1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B1B63" w14:textId="3C5BF85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67F07" w14:textId="75F3E8F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74161E" w14:textId="490DF58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7850CF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6546A" w14:textId="4DCB460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F13BC6" w14:textId="257809D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8F0FE5" w14:textId="446970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3B046" w14:textId="1A9FB22C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ABDF7" w14:textId="49880D51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618C7F" w14:textId="67C1D73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7C8D7" w14:textId="135236E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C0BEBD" w14:textId="2F54138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24262" w14:textId="51AB199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98ED5" w14:textId="380438F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1415EA7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A8CFF" w14:textId="75FACEC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3FF65E" w14:textId="091E9091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B44EC" w14:textId="05BE6FE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F9C503" w14:textId="7B82F78E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F9CB8" w14:textId="083E2ABA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FE43B" w14:textId="240663C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1384BF" w14:textId="5411A5F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88102" w14:textId="477DF2A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9F99A" w14:textId="6F9867D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9548D" w14:textId="0BE97D6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6300332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E99A06" w14:textId="4E80941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68BF6" w14:textId="749CD02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DN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3FD2F" w14:textId="443E868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E2AB2" w14:textId="6A5FFDEA" w:rsidR="0055479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48E5E" w14:textId="3007DAB5" w:rsidR="00554790" w:rsidRPr="00563020" w:rsidRDefault="00554790" w:rsidP="00F0785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44E358" w14:textId="519C123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020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276C5" w14:textId="4419EC3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32834" w14:textId="45D34EA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CA150D" w14:textId="4267CF7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967C79" w14:textId="7982299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5B140BF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CD41AD" w14:textId="2E64994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D7274" w14:textId="3EE990C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C6F21" w14:textId="6A66A92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F0887" w14:textId="0233733C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C7DA8" w14:textId="0F98B97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403E87" w14:textId="71868EA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B7186" w14:textId="31871BB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2EE929" w14:textId="567E4AC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B3AEAD" w14:textId="6B40CA8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40E216" w14:textId="3791E59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AE685C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ED491" w14:textId="6669A63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DB60A" w14:textId="2164EA68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D5EC0" w14:textId="093E8C8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5F55D" w14:textId="0AD88829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022D2" w14:textId="68C7132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88994E" w14:textId="2A0D64C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E2FF7" w14:textId="273F4EB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2B60C" w14:textId="46072E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EE7B7" w14:textId="05397B1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8C3884" w14:textId="73216A4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255C98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A49BF" w14:textId="07C6DAD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C04AC" w14:textId="46CA866A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BFDA0" w14:textId="4A2FE59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FC83D" w14:textId="2FEC4BB0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8544F2" w14:textId="0912CDDA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BD8D03" w14:textId="57A4CE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7742C" w14:textId="42BB996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08BC9" w14:textId="1C7F65D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F62A8" w14:textId="7DEE11C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88931" w14:textId="312CC7A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8F1AA5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93FFC" w14:textId="155DDFE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C88C60" w14:textId="7A15FD0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E12F2" w14:textId="08B868A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9A972" w14:textId="172071A7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79C4C" w14:textId="28618DCD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E9A01C" w14:textId="5BB2DA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035FA" w14:textId="3E11F56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38F90" w14:textId="5E71F7B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7755B1" w14:textId="4E18116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F1AA1" w14:textId="4628850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005CDA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F1C0E" w14:textId="743114D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41B8D" w14:textId="389A1DD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61E196" w14:textId="0C35E85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C481C" w14:textId="52B4CC47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03328" w14:textId="59364830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830F3" w14:textId="5CE40E2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AC50D" w14:textId="31F8AC8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65758" w14:textId="5539EE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199B8" w14:textId="073BEAC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82FE03" w14:textId="0F6523F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5E38FD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0E14D" w14:textId="68B6DD0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600BD6" w14:textId="0B78730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2C173" w14:textId="15E7F82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43839" w14:textId="7D0D8F40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39018" w14:textId="44E71883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B40ECD" w14:textId="06B74D7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8A6E4" w14:textId="78231C4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173932" w14:textId="2A787F6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9E7C4" w14:textId="26C32B3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D114F" w14:textId="08947AD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739279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58A39" w14:textId="2C562CF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4874B" w14:textId="26E2129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7393D" w14:textId="439E21B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59D65" w14:textId="0C3D8F7A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26FFF" w14:textId="670DCC5B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3BAFB3" w14:textId="0C5BB59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05E5E" w14:textId="30918BB8" w:rsidR="00554790" w:rsidRPr="00576C31" w:rsidRDefault="00554790" w:rsidP="00F078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0E4D6" w14:textId="6BBC746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7B16C" w14:textId="667031E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E583F" w14:textId="4411E20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4360E4F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DFC770" w14:textId="3EC980F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F2CFA1" w14:textId="49F0CB8E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43952" w14:textId="18C13AC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9638E7" w14:textId="30B5ED4C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28D51" w14:textId="3053F978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7AC7F" w14:textId="369F531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15656" w14:textId="5AA9CC2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9DEAF" w14:textId="37CB438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0B751" w14:textId="30744F2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556CCE" w14:textId="01D03A8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76B2D5B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81479" w14:textId="0502950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649C2" w14:textId="35BDDB1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89595" w14:textId="69D3B0C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D269C" w14:textId="4E5D5C5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6E094" w14:textId="3E11B44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FF4393" w14:textId="2934239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D0656C" w14:textId="3F0940B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FC65C" w14:textId="0BEB5CD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F9A75D" w14:textId="02FE332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682DC" w14:textId="2170D1A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58E0EE8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3B071" w14:textId="7716823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4AF00" w14:textId="65E48755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3A6593" w14:textId="007F5BD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54DFFA" w14:textId="6EAD613B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96871" w14:textId="6CFF1851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577252" w14:textId="4A225D7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C99D4A" w14:textId="6103A84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3F022" w14:textId="5F55EED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0106F" w14:textId="525E49A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C3421F" w14:textId="3876B67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F8185F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0F34D" w14:textId="356637A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0.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92D659" w14:textId="0B28A77E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5D418" w14:textId="1C863EE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0B8D1" w14:textId="4028F28C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D0E42" w14:textId="002139BD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68CA9" w14:textId="1DD87D5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F2E78" w14:textId="645CA8A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6B432" w14:textId="7EB95BB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BACB7" w14:textId="13D2A0A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DDE6A" w14:textId="5294340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110DBF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941AA" w14:textId="184ED1F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8E31C" w14:textId="31AE378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D8687" w14:textId="02F0926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68E1C" w14:textId="7DEDB52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86B21" w14:textId="37AEE366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3EF5B0" w14:textId="4828AE6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4122A" w14:textId="51BEF33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9BC10" w14:textId="27FF731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506D61" w14:textId="055FD21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810B97" w14:textId="37FACB3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53C6594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90813" w14:textId="7F4CD3F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79412" w14:textId="039637E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C86834" w14:textId="0A19F9F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C9F55" w14:textId="234C9B20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75181" w14:textId="5296B438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5281C8" w14:textId="4CF2C18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9CF44" w14:textId="2585A26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1360C" w14:textId="0DEFE2E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A35C1B" w14:textId="06C8B88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120F2" w14:textId="04E68EE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7B20B9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6C5FA" w14:textId="5BF26E1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5CF86" w14:textId="34EC43C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7415D" w14:textId="3C905B5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9DEEE" w14:textId="4CE7E661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F1F2F" w14:textId="7FC97BA8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236605" w14:textId="05FE863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DDAD4" w14:textId="12B43B5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0F186" w14:textId="183319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E7AEB" w14:textId="5147FA9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0E7007" w14:textId="559D4FD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DC9D20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948C2" w14:textId="33C93EF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938BB" w14:textId="66F2255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23A52" w14:textId="1815219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887FF" w14:textId="777DE336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8FBEB" w14:textId="7D0A36E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E43434" w14:textId="120BFA9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3959E" w14:textId="2754232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FA95D" w14:textId="2677220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11BE5" w14:textId="341328F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E7E221" w14:textId="10264F2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3407EC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71026" w14:textId="5F547B0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D350B5" w14:textId="728EEC2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BED7E" w14:textId="545D45F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4122EE" w14:textId="338295DD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D487F" w14:textId="72B5F9E8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62EE63" w14:textId="380565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0304C" w14:textId="61D4BC9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98F7A" w14:textId="43621DA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721A2E" w14:textId="5AB31C8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32F0E" w14:textId="15A46AE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39C499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BD129" w14:textId="0FE2424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3E824" w14:textId="70061F1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D632E" w14:textId="7098E6E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3A79E2" w14:textId="33BC13E1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CA23D" w14:textId="3FE5E2CC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3294BB" w14:textId="7873107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0AC89" w14:textId="39540CF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680578" w14:textId="261823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6B69E" w14:textId="1947D17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B8A622" w14:textId="176EB27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071F20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BF4FCD" w14:textId="35F955B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548E9" w14:textId="35E43CB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AAD988" w14:textId="2C1AA0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08758" w14:textId="51537B59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37DF12" w14:textId="6B62C1C5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67E370" w14:textId="23F8F0B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D1FE6" w14:textId="6882B30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D76B9" w14:textId="0711EAF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906B93" w14:textId="4E78823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7BD47A" w14:textId="444CE92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75A62E4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B093B4" w14:textId="4512E2B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0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1F502F" w14:textId="0FFA9765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3F537" w14:textId="18BF8EE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24670" w14:textId="0AAFF2A8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F4068" w14:textId="7D4520A5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F30629" w14:textId="1A7584A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0422A" w14:textId="791AF61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714FC" w14:textId="556F344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2CC536" w14:textId="58214F41" w:rsidR="00554790" w:rsidRPr="00576C31" w:rsidRDefault="00554790" w:rsidP="00F078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69543" w14:textId="0E7E977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30D70F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79406" w14:textId="14239B4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66DA6" w14:textId="1B8EBFC8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F97C18" w14:textId="63A0382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7EDBAF" w14:textId="738EF18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CF0381" w14:textId="52551120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1A6D7A" w14:textId="2C0696A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6A31C" w14:textId="1A5F0B4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C2F14" w14:textId="26359D5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6FE29" w14:textId="21EBD1F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015A51" w14:textId="6EE2783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09B3A7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508B7" w14:textId="13E2E87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0C3357" w14:textId="4E60171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A68CB" w14:textId="6AEB27C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787DB" w14:textId="6F05CDF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B8E2F" w14:textId="31BE80FF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332BEE" w14:textId="07C6162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930CB" w14:textId="4B40442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17B5E" w14:textId="71E24E7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2691A6" w14:textId="188F40F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AE789B" w14:textId="012B02D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A3CEE0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15F71" w14:textId="18B8383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74D9D" w14:textId="57620F5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295887" w14:textId="0C50F55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37D50" w14:textId="4DD5D46A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2475D" w14:textId="42D3D8DD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5FA60" w14:textId="4E9A82A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30BB8" w14:textId="62F4208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55953" w14:textId="11E879E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F0A9EE" w14:textId="01D4124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B3F524" w14:textId="6A18CDB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6301EF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9F546" w14:textId="6AC6939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3513A" w14:textId="67F260FA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FECE5" w14:textId="2A2784C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802C2" w14:textId="1F42BBDA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AB70F" w14:textId="565B3689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6FEA54" w14:textId="3EC86B5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D69E3" w14:textId="4A9001F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540D59" w14:textId="7AC04E0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0C7AE" w14:textId="670AA76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92876" w14:textId="5499D17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E19A41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8E46A" w14:textId="30DD44F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1FA2DC" w14:textId="587F4CC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77836" w14:textId="2FC7AA2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3C9C4" w14:textId="5E2D6FC3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48301" w14:textId="599E8FE9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8B827E" w14:textId="60DD74B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9D997" w14:textId="11A7C89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D4A13" w14:textId="243572C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CF9B08" w14:textId="6B037AF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B83D6" w14:textId="2C0650B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BD2D3B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4A28B" w14:textId="594CB09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7C8EDA" w14:textId="26B08492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131D1" w14:textId="10C71A3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D7168F" w14:textId="10257651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90BAF" w14:textId="3360422A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60D2B3" w14:textId="35B2790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00A93" w14:textId="552B1A8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27DD9" w14:textId="20F59A7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42BC82" w14:textId="7200BB9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6966E" w14:textId="1BE804C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2FD242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F0F50A" w14:textId="3777CB2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F54531" w14:textId="5CDAA39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6C4A5B" w14:textId="7D00B2A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D44F7" w14:textId="0838B92D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48DE7" w14:textId="6C89227F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6D71EE" w14:textId="13A1F6C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88E60" w14:textId="6CC7A96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AEDB0" w14:textId="4DBA0C9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D59AB" w14:textId="66B46C6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25E211" w14:textId="4C84DEB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FDC90E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6E460" w14:textId="4C14651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3E781" w14:textId="4AC1B2F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051549" w14:textId="0AF04B6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AB8EA" w14:textId="0324AC39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8CCDA" w14:textId="064BA80D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0E5327" w14:textId="4344A27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903DD" w14:textId="42BB2FC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62981" w14:textId="7581382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E2E2C6" w14:textId="47158E0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2A683" w14:textId="205C7EB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5A50CA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6C548" w14:textId="0565849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B59DB" w14:textId="03FA830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C32CC2" w14:textId="3E577C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252048" w14:textId="30EFB504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9268AA" w14:textId="4214B9B5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98CE3D" w14:textId="41778E1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CEA1B" w14:textId="2225EC0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DCFAC" w14:textId="7953CDF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B4C65D" w14:textId="48953D4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A9F33" w14:textId="17754B7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A2E7FA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7B76A" w14:textId="63F3CF7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E40D03" w14:textId="3C821F61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40C13" w14:textId="1F2ECB3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B591B" w14:textId="770017AB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22579" w14:textId="1B544798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E00287" w14:textId="65C5FB9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DD5C6" w14:textId="23DD45A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EF9E1" w14:textId="1F1248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4E443" w14:textId="71A99B6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85A8AB" w14:textId="5E7F7F4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D8F1A1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921E8" w14:textId="19D2AA8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D69413" w14:textId="66FA92A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B9217" w14:textId="755E3D8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DD150" w14:textId="5998FB52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C8729" w14:textId="64A60DD7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20597E" w14:textId="25748DB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60826" w14:textId="7AC5E17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35752" w14:textId="1B664FD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9C380" w14:textId="3288B8B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DCFC0" w14:textId="6BCE10B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4DDF0D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8DAA4" w14:textId="5492457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48AD0E" w14:textId="35D9A06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3C601" w14:textId="40ABCA1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CB797" w14:textId="5CEE70E6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11861" w14:textId="7D03CC97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6FFEFC" w14:textId="7589EAC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5F5AB" w14:textId="1467B59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E7F14" w14:textId="3F11BEE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5E19ED" w14:textId="242B3E9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157603" w14:textId="5B631F4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E4CDD6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68475" w14:textId="3F12562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47FEE" w14:textId="78EC94E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FC9803" w14:textId="6DEDA2D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B9E61" w14:textId="426E07EA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3C866" w14:textId="69ABE3B6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60A107" w14:textId="101128B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E5FA2" w14:textId="69ADA15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77BEBD" w14:textId="26D4741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D4049" w14:textId="784CBD3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F81260" w14:textId="04B3E3D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793551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C2864" w14:textId="751255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64F7C" w14:textId="2718F57A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402A4" w14:textId="59B8716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A6E76B" w14:textId="1232661D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767F9" w14:textId="2A0799E0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62911" w14:textId="123BDBA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242B3" w14:textId="451377B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5987C" w14:textId="3F7557B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77D27" w14:textId="519A1AC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90C2C" w14:textId="0438DBB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1F4F79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A99EB" w14:textId="0B65B48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5F9952" w14:textId="038E0C8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89CD88" w14:textId="44A6E52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8CE18C" w14:textId="328432AA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6B162" w14:textId="1E08B177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9EC63B" w14:textId="230C730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78785" w14:textId="16E5BED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6DB1A" w14:textId="13B3C3E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02980" w14:textId="4B4D1D8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4B7B0" w14:textId="1452CEA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707290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872AC" w14:textId="31A781C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3D31A" w14:textId="7B83949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766324" w14:textId="488F50AD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88FD4" w14:textId="367C4642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78596C" w14:textId="0DB5897F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C62CA1" w14:textId="28EFD98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ADA14" w14:textId="06D8146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D16F1" w14:textId="726F516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E6080C" w14:textId="57B9A98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CF8ECD" w14:textId="47CFCE1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938ACB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B400D" w14:textId="26F22F4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4E61F" w14:textId="01E98217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D2454" w14:textId="731E814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E68F4" w14:textId="1339888D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08C20" w14:textId="2E625E75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E78808" w14:textId="680B4E1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A4266" w14:textId="2A929CE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B1EBF7" w14:textId="3391D5A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B6434F" w14:textId="2A0AC8D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413313" w14:textId="7AC7191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C55F99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EDEBE" w14:textId="44D2650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13CF6E" w14:textId="7630563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096F7A" w14:textId="1C0C6F4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F41C7" w14:textId="21383A01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F2EC8" w14:textId="1F9CFFD5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65DDB" w14:textId="39CC561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B7FC9" w14:textId="55998D8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22B11" w14:textId="7CBD177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EB1E7E" w14:textId="35EDF44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D9027" w14:textId="36CD29D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6C2BFD4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F491B" w14:textId="4A110CD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1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E47D61" w14:textId="3769509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AAD3B8" w14:textId="6618AE0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C86EE" w14:textId="0515F55C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C55AD" w14:textId="155B605D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891FBF" w14:textId="34828F9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3BD6D" w14:textId="7ED73E7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D6CCAD" w14:textId="7D392C5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6C6AA" w14:textId="7D9B932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03BFA" w14:textId="2ABC1CA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6FEF1C7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8519A" w14:textId="54C345C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8F2D9B" w14:textId="5E46312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550AC" w14:textId="034A40E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75832" w14:textId="3672785B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8B51F" w14:textId="43214CAD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84CD9F" w14:textId="2CFF86F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11F68" w14:textId="2283836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EC008" w14:textId="156784E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9D849" w14:textId="1588B96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BB3937" w14:textId="1B9D9C0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2C51A41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728CC" w14:textId="5B5D48A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B4DB72" w14:textId="45D9C0F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38D3E" w14:textId="5798920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CB1085" w14:textId="607FFBCC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8196E" w14:textId="364F5DB7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5E3B6C" w14:textId="377963D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A650B" w14:textId="2A5557D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3236C" w14:textId="3F61CC9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2CA90" w14:textId="4735C44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1D88C" w14:textId="764E811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77AB63E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CF952" w14:textId="77ED4F1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15B16E" w14:textId="4DCCF5A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49F5B" w14:textId="54ACCBB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27BC83" w14:textId="28EB988D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F3CD4" w14:textId="12458C65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A22A17" w14:textId="36F4612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5B1DC" w14:textId="2717C73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F52859" w14:textId="25F355D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9DFF5" w14:textId="03A8DFF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B19D23" w14:textId="254821B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368B446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3CB88" w14:textId="3BBF9A2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2.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3D8D3" w14:textId="4AFA23A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20E3D" w14:textId="568F82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93448C" w14:textId="71483216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60F72" w14:textId="3C779B7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89101B" w14:textId="0D0D64F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3B9C65" w14:textId="5643843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BBE8F" w14:textId="0330D26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A5521" w14:textId="724DFD5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0C361" w14:textId="1B30AA1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179B759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8B247" w14:textId="07A5C54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C277C" w14:textId="79357DE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383C8" w14:textId="03BFFFD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029BA" w14:textId="79B6602A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FA9DB" w14:textId="53B98A6C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D3714A" w14:textId="75EB747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DF15C" w14:textId="7733308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112938" w14:textId="030577B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7182A" w14:textId="02ACC12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706C3" w14:textId="2ED0675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81915F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56FED" w14:textId="74DECCD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3B009" w14:textId="142CCDE8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553A6A" w14:textId="56DA48F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CF3C3" w14:textId="5E5EAE41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EF004" w14:textId="714D8BE6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EB2A0" w14:textId="7384326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76DDA" w14:textId="01D8A38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0E3A36" w14:textId="03CE725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DBE064" w14:textId="793112B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C2DB3" w14:textId="0239A4D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0A5097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9F834" w14:textId="386845B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73988B" w14:textId="15E40AD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AFD910" w14:textId="07B31DE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5FD96F" w14:textId="714FE3E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979A5" w14:textId="71204765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271DCB" w14:textId="539A855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ECC8F" w14:textId="6F0528D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A85A7" w14:textId="2205295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1653AD" w14:textId="6AA6F03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94DF00" w14:textId="78751CE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4237A3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30270" w14:textId="4737ECC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15290" w14:textId="6880672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4929EA" w14:textId="5E7ECF9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23A57" w14:textId="20E80604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58B2F6" w14:textId="3E257F5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D9DA6A" w14:textId="22BCAD7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CD746" w14:textId="33FD651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B45D6" w14:textId="3B0F306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2FF6D" w14:textId="092D4EB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FDECE4" w14:textId="3FE2932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0BED355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988EF" w14:textId="0B0A1E9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703D4" w14:textId="2101C12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DAAF0A" w14:textId="2433F31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60836" w14:textId="003B984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1AADD" w14:textId="67D4F55E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79D000" w14:textId="54D6485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D60C6" w14:textId="12A204A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65E6E" w14:textId="50C1BF7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154EA" w14:textId="7AA1F24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35C45" w14:textId="18B36DD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6E98C47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68DCC" w14:textId="501647D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CA80E9" w14:textId="5B5B85F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02E28" w14:textId="42C087E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0C69F" w14:textId="4214F862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58651" w14:textId="0106037F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B78142" w14:textId="4424ACC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E69AD2" w14:textId="41B044A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E159A" w14:textId="33DB361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1F67F9" w14:textId="63BE9AA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489AF" w14:textId="5070402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16ECEF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02053" w14:textId="11623D2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54FE13" w14:textId="612EAF7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3E44A" w14:textId="449CF33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8B01A" w14:textId="3989A03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E1A21" w14:textId="2490B767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79A600" w14:textId="44FEAF7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233E8" w14:textId="2A27359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DFFF6" w14:textId="7BB7B00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812814" w14:textId="6A4F8E6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EB6B71" w14:textId="1CA5BCC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4079651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AEAFE" w14:textId="104B0DC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5BB08" w14:textId="570F440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9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51AEB" w14:textId="19C0903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C1A1B" w14:textId="6FD53FCA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13F5C" w14:textId="39E8AC70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466A56" w14:textId="415D632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A2B3A" w14:textId="3D3EF2A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091C93" w14:textId="50E7FC6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9F855" w14:textId="2A614A7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D8D946" w14:textId="4A712FB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129FCB0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7266F" w14:textId="403A2C7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A655D" w14:textId="7FB260F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F7023" w14:textId="217296F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0C853" w14:textId="62FD1D58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37F9C" w14:textId="6CF25A58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6DAFE8" w14:textId="48D879B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20BCE" w14:textId="32F0285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8BC456" w14:textId="6ECB57A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803A9" w14:textId="7F7774E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1643A" w14:textId="3DE4216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4EB2DF8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ECB6A" w14:textId="14A402E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E9592" w14:textId="793DDC8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CE9BD" w14:textId="107E71B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5A8E2" w14:textId="5B24EA03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CE10D" w14:textId="6F91D06C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0FE07C" w14:textId="6E035AB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3D362" w14:textId="42478CF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12460" w14:textId="09EDB5A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D658C" w14:textId="16A228F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D6A33" w14:textId="2069E36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6B2140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40AF8" w14:textId="77F19D3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559872" w14:textId="0FFE08E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62AC6" w14:textId="41B171A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8CA77" w14:textId="32325347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0AF87" w14:textId="365CC470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63D435" w14:textId="161261D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0CCC6" w14:textId="4DF8660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4C8166" w14:textId="7F5D719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D0C1B" w14:textId="68BF9B3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9650C9" w14:textId="4CEA336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5DC47218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552F8" w14:textId="73C9421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CBA87" w14:textId="569E255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EC9CFF" w14:textId="2904767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70F7A" w14:textId="4FB18AA2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45FF3" w14:textId="40ABFF89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4F8ED9" w14:textId="7E9AA4E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7D4C0" w14:textId="4D6FFE0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9B341" w14:textId="3EDBD67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E6E7F" w14:textId="09E5F09A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1EC95" w14:textId="1E190207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577343C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C8853" w14:textId="7F447B2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6BD45" w14:textId="1B1A933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7CB71" w14:textId="283BBF7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45181" w14:textId="69203966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BA4AA6" w14:textId="6F997397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14A3EA" w14:textId="5BD1ABD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11723" w14:textId="5C703AD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14600" w14:textId="12BEA19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72EE3" w14:textId="123C198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EB6D8" w14:textId="668F630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6DB9B899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2F9BC" w14:textId="7356AF6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381F5" w14:textId="658E4A85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D539F" w14:textId="2BDBF5D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99261" w14:textId="44184234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D8561" w14:textId="73E7A03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DB667" w14:textId="26CE793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B7DBD" w14:textId="588D1E3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379EE" w14:textId="3648FC7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4950C5" w14:textId="1A4EB48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C369D" w14:textId="606F9FB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0B1B67D1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0FD65" w14:textId="4EAAEEA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5DAE4" w14:textId="1ECDAA3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DB3672" w14:textId="7F729AD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FFC0C" w14:textId="71B09297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831D5" w14:textId="5C716296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C4702E" w14:textId="53C2B5E0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07A77" w14:textId="38CD305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6F455" w14:textId="290A0AF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83732" w14:textId="6048E39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7A5C97" w14:textId="5ABFA60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3DDA29F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A1CF5" w14:textId="1BCED04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5E60F" w14:textId="53087213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F77516" w14:textId="014DEB1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C209A" w14:textId="5FD3E548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DE4EF" w14:textId="1FD50CE3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3AA35" w14:textId="6E2CA1F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5653B" w14:textId="32C39BC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96831" w14:textId="0153863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EFEE2" w14:textId="779036A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51133" w14:textId="538B97C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3B3EF69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E8935" w14:textId="1E9DF18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729E68" w14:textId="060D182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33C1D6" w14:textId="208E2D3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24099E" w14:textId="5F0FDF7C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2EB0A" w14:textId="285BA05E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02894" w14:textId="64546FD3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176BA" w14:textId="153CAB1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4A9EB" w14:textId="7C51AA33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768DF" w14:textId="3287FCC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6F1E50" w14:textId="398A8B5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o</w:t>
            </w:r>
          </w:p>
        </w:tc>
      </w:tr>
      <w:tr w:rsidR="00554790" w:rsidRPr="00576C31" w14:paraId="29FCD6B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6013F" w14:textId="6547FB6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5ABB36" w14:textId="3F651E9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CCBA9D" w14:textId="7633F50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4BAD0" w14:textId="5D45F4C8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07CC6" w14:textId="2791D994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201B7C" w14:textId="060F9C0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B4707" w14:textId="537B695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70AF5C" w14:textId="63FB50C6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0431C4" w14:textId="249C8D7F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F601C6" w14:textId="41CE128E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Yes</w:t>
            </w:r>
          </w:p>
        </w:tc>
      </w:tr>
      <w:tr w:rsidR="00554790" w:rsidRPr="00576C31" w14:paraId="36CEE21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DF471" w14:textId="0AF12D4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76F84" w14:textId="0A05E64F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6DD3FA" w14:textId="0986B9B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CA4E3" w14:textId="5FCC790B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E50EA" w14:textId="4A8F924E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69DA0F" w14:textId="021F8A6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F7326" w14:textId="40860BD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162D4" w14:textId="3B56B70A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939AE" w14:textId="54106506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3699CF" w14:textId="19AAB80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D41FFA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4DD22F" w14:textId="3EE3ECC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51F55" w14:textId="1F61279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0FB395" w14:textId="3972D9FF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35AD3" w14:textId="424C7369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D55F95" w14:textId="117E572F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91B58" w14:textId="3342E84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ACBFF" w14:textId="37DD32B7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0C4FD" w14:textId="08B8BED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11DF19" w14:textId="14008BD9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89CF9" w14:textId="4562308B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E88394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3005D" w14:textId="6DE7CD72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.4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1C3EF" w14:textId="037849C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65AA1" w14:textId="1EAFF822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0C39E9" w14:textId="09F469E0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3F3FD" w14:textId="4B20313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F8BCF" w14:textId="1CC099A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36B7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E35C51" w14:textId="08CE59DC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595A48" w14:textId="327D3D01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E9413D" w14:textId="1252815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8AD22" w14:textId="0A056FD8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EDF840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EFDF11" w14:textId="4C7AB5D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4D850B" w14:textId="344C1CC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8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5B6C2" w14:textId="284E861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BBF27" w14:textId="008E6AFB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50162" w14:textId="0C91CEF2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71206D" w14:textId="1543F399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5A7F3" w14:textId="4E871D4E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8F184" w14:textId="4869F71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61F6F" w14:textId="2439C05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0ADEE" w14:textId="5694BB45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BC75BC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7FD10" w14:textId="01AC9754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4353E" w14:textId="1E5F6EF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9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B4A9D" w14:textId="4E30FEA7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CA38A" w14:textId="72AABFED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0AA2B2" w14:textId="50BCE418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6A40A1" w14:textId="6E72ED68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E20EC" w14:textId="337F9A43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20607" w14:textId="2429920B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E23F8" w14:textId="69D48410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26AA5F" w14:textId="18DB5260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EA5DA7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6FA4A1" w14:textId="1225EC69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0B7620" w14:textId="6F9B9AC6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9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F87F6" w14:textId="31E4535C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Unten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FB624" w14:textId="0B5768F1" w:rsidR="00554790" w:rsidRDefault="00554790" w:rsidP="004C7A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B71C0" w14:textId="5B133562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97912A" w14:textId="2BE70174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8DDDD" w14:textId="582F89FE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42674" w14:textId="32CDC0B9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3E857" w14:textId="1A673ED1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050DEC" w14:textId="05E1A7F4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16BBE2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E580B" w14:textId="193BB5B1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47416" w14:textId="78100DBD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6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0664E1" w14:textId="02C94DB4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C4A55" w14:textId="1B91CF67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30689" w14:textId="79873FD0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58F35C" w14:textId="15106082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D18B7" w14:textId="34B9949D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A0DE7" w14:textId="307C241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44690" w14:textId="258219CB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3CEAA" w14:textId="0B244F80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FDA555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A8857" w14:textId="3C877D44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1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D13ED" w14:textId="7B270DE8" w:rsidR="00554790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7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225EB" w14:textId="2B229C6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F2B05" w14:textId="43CE5B70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6E61F" w14:textId="54A7F942" w:rsidR="00554790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057DE7" w14:textId="7C2E8F28" w:rsidR="00554790" w:rsidRPr="008D36B7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BDAB0" w14:textId="3E2BD285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C16EA0" w14:textId="32381A8C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BDBE0D" w14:textId="2D5F4BB8" w:rsidR="00554790" w:rsidRPr="00576C31" w:rsidRDefault="00554790" w:rsidP="00F07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0CEF6" w14:textId="3BE8AA09" w:rsidR="00554790" w:rsidRPr="00576C31" w:rsidRDefault="00554790" w:rsidP="00F07857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D9530CA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DB424" w14:textId="65CEC276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54BC65" w14:textId="21B1A1B0" w:rsidR="00554790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0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C3725" w14:textId="3694B474" w:rsidR="00554790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Unten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C7915" w14:textId="33619A27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DF106" w14:textId="166AEFC9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C43737" w14:textId="01DBA5FA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71020" w14:textId="627B2782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2589F" w14:textId="29A78F35" w:rsidR="00554790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8E79B1" w14:textId="1C2D9ABB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DF6267" w14:textId="1C95AD6F" w:rsidR="00554790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A1A641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C002A" w14:textId="2B9B7038" w:rsidR="00554790" w:rsidRPr="00576C31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F350F" w14:textId="3515A5EF" w:rsidR="00554790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7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B34636" w14:textId="49F75F25" w:rsidR="00554790" w:rsidRPr="00576C31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612C1D" w14:textId="5E96BA4B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2086E" w14:textId="4B124BFE" w:rsidR="00554790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993D37" w14:textId="5226FF03" w:rsidR="00554790" w:rsidRPr="008D36B7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CE3846" w14:textId="748A0C59" w:rsidR="00554790" w:rsidRPr="00576C31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51D8B5" w14:textId="6F089D8D" w:rsidR="00554790" w:rsidRPr="00576C31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35438" w14:textId="389127BA" w:rsidR="00554790" w:rsidRPr="00576C31" w:rsidRDefault="00554790" w:rsidP="00035B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F2D896" w14:textId="33ADEE00" w:rsidR="00554790" w:rsidRPr="00576C31" w:rsidRDefault="00554790" w:rsidP="00035B4A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38B072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37399" w14:textId="57CA6AC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2.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B68355" w14:textId="53BA007D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1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92A0B" w14:textId="6294D797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Unten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EE3D9" w14:textId="42639146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805B2" w14:textId="1F7DA712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2F8643" w14:textId="031FACDA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E70E9" w14:textId="7136D75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E79CE" w14:textId="5FF14FD9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3A18A" w14:textId="47911DC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8EC79" w14:textId="25317035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35BC0B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D9ED3" w14:textId="228D2E5E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42D461" w14:textId="6250BA45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9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DA4AE8" w14:textId="19BD67AE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963323" w14:textId="5775AA95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FE6FE" w14:textId="17FA2226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786C91" w14:textId="77DA44D7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9C713" w14:textId="4E06C72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6F9EC" w14:textId="7513E89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E9A4A" w14:textId="17CE70C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1F4A2" w14:textId="65CA25B0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BD5769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B54C2" w14:textId="1E732D0C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6F769C" w14:textId="1135AB75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3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61A3C" w14:textId="6747E8B6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FBD82E" w14:textId="581E0014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50BA9" w14:textId="71FCBB3B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C94849" w14:textId="2A9D4D8E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70636" w14:textId="2921430E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642D2" w14:textId="7C1642CE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9E6036" w14:textId="7D0DC70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DDBD00" w14:textId="149A456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FF7ED6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B524A" w14:textId="19AA7EA6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09BB4" w14:textId="685C1DD0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12126B" w14:textId="587A6DEB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0B1F3" w14:textId="5C01909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C4912" w14:textId="1BA110DD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97E64" w14:textId="0F8D52C0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2B558" w14:textId="1BC126F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3C3D6" w14:textId="5C014612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7CE4E6" w14:textId="37EA070B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62492" w14:textId="281CF70E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A</w:t>
            </w:r>
          </w:p>
        </w:tc>
      </w:tr>
      <w:tr w:rsidR="00554790" w:rsidRPr="00576C31" w14:paraId="772F801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22CA9" w14:textId="1765D2B7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839F2" w14:textId="4AFE61E4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5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3B7A2" w14:textId="78655F2F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6DE5C" w14:textId="43FE58A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16AE3" w14:textId="07A7C5D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B8769A" w14:textId="5B7C0FA7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AC6FE" w14:textId="076BA94B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A0B7F9" w14:textId="484A4F6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E79B0" w14:textId="65D5F6BE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F318D" w14:textId="5C67B150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D7D452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CA595" w14:textId="25F0527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E93081" w14:textId="64920138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2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68382" w14:textId="6E7F7B85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38B99" w14:textId="0F9C9F3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525D5" w14:textId="4A5C8E4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1FC002" w14:textId="371E4B8D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5E5E4" w14:textId="14D88F0B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13B82" w14:textId="1EA06F39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4E8C8" w14:textId="03E3F014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3128D" w14:textId="5A7DDA33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1B2A196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53122" w14:textId="61731DE2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AA2A4" w14:textId="4A803C68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15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E5DC0" w14:textId="15DB3630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265CD" w14:textId="2FFB6FE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944F6" w14:textId="385F5E53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DF3F14" w14:textId="17C92C6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3C22D" w14:textId="3A89778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CFF01" w14:textId="46BA7205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8FAE38" w14:textId="79B501B4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1B608D" w14:textId="300F5911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0DA321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79692" w14:textId="0D494D49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781E33" w14:textId="2999CA6A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4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2B8F74" w14:textId="0BD7C22A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B6C02C" w14:textId="0694EDEE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20022" w14:textId="5BCC4D0E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2B119C" w14:textId="2D97472B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F578E" w14:textId="6AE6E71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DE99CF" w14:textId="373D095F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F6F04" w14:textId="3B9D4014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12DDF8" w14:textId="1AB00C72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E7113D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11552" w14:textId="768C7B58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BE18C" w14:textId="0BD7AC9C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8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98B43E" w14:textId="63ACC6DB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6164D5" w14:textId="1A787AF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00A1B" w14:textId="47B5028E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477615" w14:textId="3F1BE514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9C902" w14:textId="2E01A1C3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F15993" w14:textId="5C182D59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061C05" w14:textId="261287FE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6DA776" w14:textId="2FF7F32A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5D954A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FD9AB" w14:textId="684AFBD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E1BC8" w14:textId="6A7AACA9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11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CBD60" w14:textId="17E9D738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C0FD23" w14:textId="1B12DFE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76B14" w14:textId="062FCDB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9BDB3" w14:textId="4A007F7B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F7437" w14:textId="48E0332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A22F2" w14:textId="26908DAB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9B63E6" w14:textId="1297A6E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43B0E" w14:textId="5EEA8DD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D38CFC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46CB2" w14:textId="525DD5C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6ACCD9" w14:textId="2CB779C3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10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14EB1" w14:textId="6687F001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C88F0" w14:textId="3E23756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D6BBD" w14:textId="72F3ADE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749612" w14:textId="53438620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E0C1B" w14:textId="57CC896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1319F0" w14:textId="5CC004F7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6D386" w14:textId="4D8B5BAF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7D6C28" w14:textId="76492E40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BDCDD6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73182" w14:textId="5220CC3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031793" w14:textId="66469286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3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C49F4" w14:textId="277DAE91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E7843" w14:textId="715BF93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0F4E2" w14:textId="09649C7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9DF087" w14:textId="469B2400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1518C" w14:textId="33475D4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22DEC" w14:textId="1E4A8D94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E863D8" w14:textId="2CCBEB8A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4B1648" w14:textId="2617C841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63D550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E9062" w14:textId="0246ED20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5DACA" w14:textId="2F2D9186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14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D75365" w14:textId="70AF72F1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698D4" w14:textId="7075668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AE769" w14:textId="73D357C5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725A1" w14:textId="2D7F569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B6674" w14:textId="220C5836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766F98" w14:textId="2D262E53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3F301" w14:textId="796A2526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E76EF" w14:textId="78202434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C43EAA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AEDD5" w14:textId="03452B3E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530C99" w14:textId="0D86E155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3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172C1C" w14:textId="34C9F053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5B323" w14:textId="62EC6E37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710E9" w14:textId="0DDB18E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0428E8" w14:textId="4DFC4BDC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21423" w14:textId="2869D96A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B63F8" w14:textId="7FC6753F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67189B" w14:textId="7B8CE57F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7C148" w14:textId="674D43D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57F0E96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A6CA4" w14:textId="6EE8425C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6A4B2" w14:textId="6DD001A3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6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6927B0" w14:textId="2149E739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E0ABFC" w14:textId="234D0DF9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A80C3" w14:textId="295724F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2481DA" w14:textId="3B509A41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645DD" w14:textId="66D67C6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2F592" w14:textId="4D6F4286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93A40E" w14:textId="4057F6FB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096188" w14:textId="09AACF08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B4DE9A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318EA" w14:textId="354DAB05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F8E9D" w14:textId="23B42555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12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F136B" w14:textId="547B427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D2E8E" w14:textId="5E1DC2B3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E921A3" w14:textId="0F3209C6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08EFC6" w14:textId="456A87D0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35B18" w14:textId="620134F2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A6B3A" w14:textId="635914EF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608329" w14:textId="6B84F9A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9495BB" w14:textId="676B4E6B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F283D00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481B0" w14:textId="368E9EAA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C00BFC" w14:textId="5D2DA299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2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98B497" w14:textId="5E1C362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D37B4A" w14:textId="36C3448A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A9B99" w14:textId="0DADB5F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54CA04" w14:textId="64BC3358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6C807" w14:textId="7E427BD5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C4A6CF" w14:textId="5795A4E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02D1D" w14:textId="22E4C608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F8A2C" w14:textId="3D8DE1A5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F40342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63768" w14:textId="2C102819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86E10" w14:textId="44686567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35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3617D" w14:textId="322B999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983AF" w14:textId="7C29311B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15A2A8" w14:textId="5C299D30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FADB0" w14:textId="6900143F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6F209" w14:textId="4CF4AE0B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0067B" w14:textId="61C5AB0B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57F5D" w14:textId="773FB709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3F518" w14:textId="625DBFA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7AF6F2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45715" w14:textId="445DD6A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D87BC" w14:textId="60A019EB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36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D1F98" w14:textId="2EAA8347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28DDD" w14:textId="2D51A388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0F5D5" w14:textId="0D2D779E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2046D" w14:textId="300DE4D8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0AD42" w14:textId="16072072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36091" w14:textId="54DE3B8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9C7F3B" w14:textId="6095070F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9CB23" w14:textId="503CC16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808869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96F79" w14:textId="3013CBDC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7645F5" w14:textId="4A979575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3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66890A" w14:textId="3A9D4C8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5F631" w14:textId="534DC3E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A72B4" w14:textId="438034F2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437F2" w14:textId="45B3AB2B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32DA9" w14:textId="2403AA49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FB71B4" w14:textId="40B5B50F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45E0E8" w14:textId="08B69C4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D1E7F1" w14:textId="45D54E3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BF5D49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DC4A5" w14:textId="1695192A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DC8C1" w14:textId="75C02179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8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B73A7" w14:textId="636471E7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F5EA6" w14:textId="69607E4E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6C17E" w14:textId="287C0115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E0717C" w14:textId="43CF3450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E7525" w14:textId="5327A9DA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90D0C6" w14:textId="33ABE910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62EF2" w14:textId="6518CE9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63CCCA" w14:textId="03BB925E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04C690E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FCC97" w14:textId="3ADB3E5B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D88BD4" w14:textId="0C3D3B53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0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792F17" w14:textId="44D77B05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84E20" w14:textId="35DA61E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73DC6" w14:textId="38423BF3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04E7C" w14:textId="2709F636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FCFAE" w14:textId="6B995CB1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EF797" w14:textId="20368689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D2A3B" w14:textId="004596CB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69F31F" w14:textId="23273342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3F0C528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1CAE8" w14:textId="3805F8E2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620B5C" w14:textId="53BF892B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4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5AA39C" w14:textId="3CC849E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28C77A" w14:textId="15EBE15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CB28B" w14:textId="6002B164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373AF" w14:textId="1649ABB3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9DC83" w14:textId="6B871E5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4D628E" w14:textId="7CB92BE8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AE109" w14:textId="64B7F52C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281559" w14:textId="31E62E30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4F0B5B5D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F266D" w14:textId="53A00A5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71D858" w14:textId="536B7B70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5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85A360" w14:textId="6072DFC5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0D95B8" w14:textId="1531C14C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DB523" w14:textId="625C3A8B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97A03" w14:textId="506A4108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A7A4B" w14:textId="09E2546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2415F" w14:textId="4ACC9489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2C735" w14:textId="338DDF3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11E90" w14:textId="6686BEA7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FBF085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E680C" w14:textId="6AAC7473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A8355" w14:textId="7C8792A8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31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D07BB" w14:textId="21DB33DA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AEF995" w14:textId="30D13489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0B638" w14:textId="073ED1F2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2E5F17" w14:textId="1B2AC267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293C8" w14:textId="51766374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EC0965" w14:textId="1AC726E3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13034" w14:textId="506C6053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315FC" w14:textId="5A4CF6F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7984B22C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A4056" w14:textId="0BBF6E2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2E88D" w14:textId="3143CA91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32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043BC" w14:textId="48AE7226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70691" w14:textId="64D940E3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79CB8" w14:textId="1008F687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036D53" w14:textId="490B6327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5BD74" w14:textId="61C7310A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1DCBD" w14:textId="3710149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E1115" w14:textId="6F03FEC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2224F9" w14:textId="55AC3E72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09A6AD5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8DB6B" w14:textId="290E3504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76760E" w14:textId="6F99DBD0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37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9BDD4A" w14:textId="30BC9F5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58475" w14:textId="7D9B2B7D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0E361" w14:textId="42E642B4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85306E" w14:textId="5474189B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FCFEB" w14:textId="1CB7CECA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F829D5" w14:textId="042320C8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9CAD0" w14:textId="0269F07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65FE8" w14:textId="4BE482E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51DCBB23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1C162" w14:textId="2EF159FA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C4ABD6" w14:textId="18D77A8B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34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10569" w14:textId="03FDE70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735973" w14:textId="44E0513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B1ED1" w14:textId="1699CCEF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3970B9" w14:textId="427FB763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65267" w14:textId="2D28371E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B43A85" w14:textId="36E5E5F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35D8F6" w14:textId="1C138D18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10446" w14:textId="187E38C0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64A6817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46517" w14:textId="6239BBD4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F710AE" w14:textId="0E8D348C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9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479737" w14:textId="4A7EB3A6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EA0AE" w14:textId="6C99BB05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3101C" w14:textId="2557A2A0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0CEB5" w14:textId="17CA0734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6B24B" w14:textId="72C5B27B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2DE74" w14:textId="5B6CAA1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D07F8" w14:textId="7662B3D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78A71" w14:textId="3D53E203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0365F1A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29281" w14:textId="5F4AC46F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B145D" w14:textId="51FB868F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7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901CA" w14:textId="319D7737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C0B14B" w14:textId="60A8A68D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487D7" w14:textId="2E0697A3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46593B" w14:textId="0B0DE12F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A04C7" w14:textId="255D0422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F5FFB0" w14:textId="1A9DFBA2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EE206" w14:textId="3AC2E787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1C6E9" w14:textId="561252C6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9CEF6BF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61392" w14:textId="16E0BE3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9ABEB" w14:textId="115A4681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1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753514" w14:textId="636ADB2C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079FF" w14:textId="410A534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F7DA6" w14:textId="4DF414F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230E2" w14:textId="2D5C0CB0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A283D" w14:textId="675B7D5F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699B5" w14:textId="7BE2E7C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37DA9" w14:textId="5D0F9AC6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88C1F" w14:textId="17FE4CE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61A5D7FB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C0492" w14:textId="0E41338A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.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81B05" w14:textId="160D9D38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8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181AF" w14:textId="310FCCC1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E5B523" w14:textId="4428AAE5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5CE054" w14:textId="27D43B64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8DB82" w14:textId="4D642E9B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9E842" w14:textId="09214ED0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02A9B" w14:textId="14C2A557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AF5540" w14:textId="1A1262FC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64307" w14:textId="11D9CF28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6497DD4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26CA2FC" w14:textId="4C79AF39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.2.20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CB57AC2" w14:textId="2D93F114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26A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9333CD1" w14:textId="71F8611A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34C9941" w14:textId="6730FB90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0B1C259" w14:textId="13F73D01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DB0FDAE" w14:textId="6116BF32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A0101A9" w14:textId="3A4CB5CB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3A97733" w14:textId="7B98174B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74ED250" w14:textId="252E484A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5E751C2" w14:textId="6BECE7B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  <w:tr w:rsidR="00554790" w:rsidRPr="00576C31" w14:paraId="2E743672" w14:textId="77777777" w:rsidTr="0055479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65926" w14:textId="100C9817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.2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6F7DF" w14:textId="235533EE" w:rsidR="00554790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N- 30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00399" w14:textId="5D791B57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CPV-2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5CA24" w14:textId="5D2FC47D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3A6F2" w14:textId="0EEC0265" w:rsidR="00554790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6D967" w14:textId="7E799A5C" w:rsidR="00554790" w:rsidRPr="008D36B7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F0F93" w14:textId="2BE6F62D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534FF" w14:textId="53EA2B24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EF61F" w14:textId="4729AF13" w:rsidR="00554790" w:rsidRPr="00576C31" w:rsidRDefault="00554790" w:rsidP="00476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4FB26" w14:textId="7A81CABD" w:rsidR="00554790" w:rsidRPr="00576C31" w:rsidRDefault="00554790" w:rsidP="00476B29">
            <w:pPr>
              <w:pStyle w:val="a3"/>
              <w:spacing w:line="240" w:lineRule="auto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N/A</w:t>
            </w:r>
          </w:p>
        </w:tc>
      </w:tr>
    </w:tbl>
    <w:p w14:paraId="21BF0B09" w14:textId="77777777" w:rsidR="00214778" w:rsidRDefault="00214778" w:rsidP="00214778">
      <w:r w:rsidRPr="002571F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76C31">
        <w:rPr>
          <w:rFonts w:ascii="Times New Roman" w:hAnsi="Times New Roman" w:cs="Times New Roman"/>
          <w:sz w:val="16"/>
          <w:szCs w:val="16"/>
        </w:rPr>
        <w:t>N/A: not availabl</w:t>
      </w:r>
      <w:r>
        <w:rPr>
          <w:rFonts w:ascii="Times New Roman" w:hAnsi="Times New Roman" w:cs="Times New Roman"/>
          <w:sz w:val="16"/>
          <w:szCs w:val="16"/>
        </w:rPr>
        <w:t>e.</w:t>
      </w:r>
    </w:p>
    <w:p w14:paraId="39171603" w14:textId="77777777" w:rsidR="00EF76E0" w:rsidRDefault="00EF76E0"/>
    <w:sectPr w:rsidR="00EF76E0" w:rsidSect="00C80265">
      <w:pgSz w:w="16840" w:h="11900" w:orient="landscape"/>
      <w:pgMar w:top="1800" w:right="1440" w:bottom="180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778"/>
    <w:rsid w:val="000100F9"/>
    <w:rsid w:val="00012D54"/>
    <w:rsid w:val="00035B4A"/>
    <w:rsid w:val="000A1525"/>
    <w:rsid w:val="000B0BDF"/>
    <w:rsid w:val="00115B67"/>
    <w:rsid w:val="0012614F"/>
    <w:rsid w:val="00143BEA"/>
    <w:rsid w:val="0017231B"/>
    <w:rsid w:val="0018110F"/>
    <w:rsid w:val="00194AD0"/>
    <w:rsid w:val="001A1CE4"/>
    <w:rsid w:val="001B65C2"/>
    <w:rsid w:val="001E462A"/>
    <w:rsid w:val="00214778"/>
    <w:rsid w:val="00234083"/>
    <w:rsid w:val="00236203"/>
    <w:rsid w:val="00274D65"/>
    <w:rsid w:val="002B7A3D"/>
    <w:rsid w:val="002C09D6"/>
    <w:rsid w:val="002C75B4"/>
    <w:rsid w:val="002F17BA"/>
    <w:rsid w:val="002F5F6E"/>
    <w:rsid w:val="00317051"/>
    <w:rsid w:val="00393287"/>
    <w:rsid w:val="003B20C9"/>
    <w:rsid w:val="003B51B1"/>
    <w:rsid w:val="00403FC8"/>
    <w:rsid w:val="00410552"/>
    <w:rsid w:val="00425EC1"/>
    <w:rsid w:val="00426EC2"/>
    <w:rsid w:val="00431119"/>
    <w:rsid w:val="00444025"/>
    <w:rsid w:val="0046355E"/>
    <w:rsid w:val="00466587"/>
    <w:rsid w:val="00476B29"/>
    <w:rsid w:val="00490205"/>
    <w:rsid w:val="004B35D5"/>
    <w:rsid w:val="004C7A22"/>
    <w:rsid w:val="004F2A72"/>
    <w:rsid w:val="004F7718"/>
    <w:rsid w:val="00525000"/>
    <w:rsid w:val="00540AC5"/>
    <w:rsid w:val="00554790"/>
    <w:rsid w:val="00597325"/>
    <w:rsid w:val="005C0062"/>
    <w:rsid w:val="005D0385"/>
    <w:rsid w:val="005D3790"/>
    <w:rsid w:val="005F2046"/>
    <w:rsid w:val="00633B2D"/>
    <w:rsid w:val="00644079"/>
    <w:rsid w:val="00646BFE"/>
    <w:rsid w:val="00664DBE"/>
    <w:rsid w:val="00692F86"/>
    <w:rsid w:val="006B1DCF"/>
    <w:rsid w:val="006C4138"/>
    <w:rsid w:val="00737199"/>
    <w:rsid w:val="00743404"/>
    <w:rsid w:val="0078527A"/>
    <w:rsid w:val="007C4831"/>
    <w:rsid w:val="007F317F"/>
    <w:rsid w:val="007F3AD7"/>
    <w:rsid w:val="008220EB"/>
    <w:rsid w:val="0082632F"/>
    <w:rsid w:val="008332B2"/>
    <w:rsid w:val="00850F95"/>
    <w:rsid w:val="008651C0"/>
    <w:rsid w:val="008663B8"/>
    <w:rsid w:val="00872934"/>
    <w:rsid w:val="008749E8"/>
    <w:rsid w:val="00883B5E"/>
    <w:rsid w:val="00895E7F"/>
    <w:rsid w:val="008B03D9"/>
    <w:rsid w:val="008C5513"/>
    <w:rsid w:val="00904B76"/>
    <w:rsid w:val="00922974"/>
    <w:rsid w:val="00933886"/>
    <w:rsid w:val="009571E4"/>
    <w:rsid w:val="00960DF1"/>
    <w:rsid w:val="009A6597"/>
    <w:rsid w:val="009A7CF6"/>
    <w:rsid w:val="009D1DAA"/>
    <w:rsid w:val="009F2CB9"/>
    <w:rsid w:val="00A031A0"/>
    <w:rsid w:val="00A25836"/>
    <w:rsid w:val="00A5594F"/>
    <w:rsid w:val="00AC015D"/>
    <w:rsid w:val="00AD6116"/>
    <w:rsid w:val="00AE7590"/>
    <w:rsid w:val="00B556F6"/>
    <w:rsid w:val="00B8271B"/>
    <w:rsid w:val="00BA642D"/>
    <w:rsid w:val="00BC5A1F"/>
    <w:rsid w:val="00BD1404"/>
    <w:rsid w:val="00C01139"/>
    <w:rsid w:val="00C80265"/>
    <w:rsid w:val="00CD357A"/>
    <w:rsid w:val="00CF3520"/>
    <w:rsid w:val="00CF666D"/>
    <w:rsid w:val="00D23F31"/>
    <w:rsid w:val="00D748F9"/>
    <w:rsid w:val="00D81C54"/>
    <w:rsid w:val="00D950C6"/>
    <w:rsid w:val="00DB460F"/>
    <w:rsid w:val="00DC1E40"/>
    <w:rsid w:val="00DD2220"/>
    <w:rsid w:val="00DD3BBA"/>
    <w:rsid w:val="00DE1DFA"/>
    <w:rsid w:val="00E017C9"/>
    <w:rsid w:val="00E4267A"/>
    <w:rsid w:val="00E476A6"/>
    <w:rsid w:val="00E478EA"/>
    <w:rsid w:val="00EA4118"/>
    <w:rsid w:val="00ED1F93"/>
    <w:rsid w:val="00ED377E"/>
    <w:rsid w:val="00EE03DF"/>
    <w:rsid w:val="00EF76E0"/>
    <w:rsid w:val="00F07857"/>
    <w:rsid w:val="00F53C0B"/>
    <w:rsid w:val="00F5540C"/>
    <w:rsid w:val="00F93259"/>
    <w:rsid w:val="00FA133D"/>
    <w:rsid w:val="00FE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8BF40"/>
  <w15:docId w15:val="{FAB516AF-3539-440A-B5B6-BAB00509F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21477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next w:val="a"/>
    <w:uiPriority w:val="1"/>
    <w:qFormat/>
    <w:rsid w:val="00214778"/>
    <w:pPr>
      <w:spacing w:line="440" w:lineRule="exact"/>
      <w:jc w:val="both"/>
    </w:pPr>
    <w:rPr>
      <w:rFonts w:ascii="Times New Roman" w:eastAsia="Times New Roman" w:hAnsi="Times New Roman"/>
      <w:sz w:val="28"/>
      <w:szCs w:val="22"/>
    </w:rPr>
  </w:style>
  <w:style w:type="paragraph" w:styleId="a4">
    <w:name w:val="caption"/>
    <w:basedOn w:val="a"/>
    <w:next w:val="a"/>
    <w:uiPriority w:val="35"/>
    <w:unhideWhenUsed/>
    <w:qFormat/>
    <w:rsid w:val="00214778"/>
    <w:pPr>
      <w:spacing w:line="440" w:lineRule="exact"/>
      <w:jc w:val="both"/>
    </w:pPr>
    <w:rPr>
      <w:rFonts w:ascii="Times New Roman" w:eastAsia="DFKai-SB" w:hAnsi="Times New Roman"/>
      <w:b/>
      <w:sz w:val="28"/>
      <w:szCs w:val="20"/>
    </w:rPr>
  </w:style>
  <w:style w:type="character" w:styleId="a5">
    <w:name w:val="line number"/>
    <w:basedOn w:val="a0"/>
    <w:uiPriority w:val="99"/>
    <w:semiHidden/>
    <w:unhideWhenUsed/>
    <w:rsid w:val="0021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71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B80BD-3E7A-3842-BC6E-D5DDBAA48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181</Words>
  <Characters>12436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Đại Học Nông Nghiệp Hà Nội</Company>
  <LinksUpToDate>false</LinksUpToDate>
  <CharactersWithSpaces>14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使用者</dc:creator>
  <cp:lastModifiedBy>Microsoft Office 使用者</cp:lastModifiedBy>
  <cp:revision>5</cp:revision>
  <dcterms:created xsi:type="dcterms:W3CDTF">2018-11-22T00:34:00Z</dcterms:created>
  <dcterms:modified xsi:type="dcterms:W3CDTF">2019-03-08T12:39:00Z</dcterms:modified>
</cp:coreProperties>
</file>